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25B7B" w14:textId="5247E16C" w:rsidR="00774CCD" w:rsidRDefault="00774CCD" w:rsidP="00774CC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</w:t>
      </w:r>
      <w:r>
        <w:rPr>
          <w:rFonts w:ascii="Times New Roman" w:hAnsi="Times New Roman" w:cs="Times New Roman"/>
        </w:rPr>
        <w:t xml:space="preserve">plementary </w:t>
      </w:r>
      <w:r w:rsidR="006356E6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1. Latest insemination record of donkey jennies in group 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1806"/>
        <w:gridCol w:w="2427"/>
        <w:gridCol w:w="1989"/>
      </w:tblGrid>
      <w:tr w:rsidR="00774CCD" w14:paraId="42490EBC" w14:textId="77777777" w:rsidTr="00692D53"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61EC6E26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D of donkey jennies in group E (endometritis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A9A5F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year)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0FDF0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t insemination date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AA858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ing date</w:t>
            </w:r>
          </w:p>
        </w:tc>
      </w:tr>
      <w:tr w:rsidR="00774CCD" w14:paraId="75699E58" w14:textId="77777777" w:rsidTr="00692D53">
        <w:tc>
          <w:tcPr>
            <w:tcW w:w="2084" w:type="dxa"/>
            <w:tcBorders>
              <w:top w:val="single" w:sz="4" w:space="0" w:color="auto"/>
            </w:tcBorders>
          </w:tcPr>
          <w:p w14:paraId="07C7292D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15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7E8365E1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427" w:type="dxa"/>
            <w:tcBorders>
              <w:top w:val="single" w:sz="4" w:space="0" w:color="auto"/>
            </w:tcBorders>
          </w:tcPr>
          <w:p w14:paraId="11E87455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/04/2020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1DC3A3A4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/8/2020</w:t>
            </w:r>
          </w:p>
        </w:tc>
      </w:tr>
      <w:tr w:rsidR="00774CCD" w14:paraId="19D94EBD" w14:textId="77777777" w:rsidTr="00692D53">
        <w:tc>
          <w:tcPr>
            <w:tcW w:w="2084" w:type="dxa"/>
          </w:tcPr>
          <w:p w14:paraId="6FEC9904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50</w:t>
            </w:r>
          </w:p>
        </w:tc>
        <w:tc>
          <w:tcPr>
            <w:tcW w:w="1806" w:type="dxa"/>
          </w:tcPr>
          <w:p w14:paraId="62B722D1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427" w:type="dxa"/>
          </w:tcPr>
          <w:p w14:paraId="26BF8937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/12/2020</w:t>
            </w:r>
          </w:p>
        </w:tc>
        <w:tc>
          <w:tcPr>
            <w:tcW w:w="1989" w:type="dxa"/>
          </w:tcPr>
          <w:p w14:paraId="1CFFBBEE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/17/2020</w:t>
            </w:r>
          </w:p>
        </w:tc>
      </w:tr>
      <w:tr w:rsidR="00774CCD" w14:paraId="64BEB4F2" w14:textId="77777777" w:rsidTr="00692D53">
        <w:tc>
          <w:tcPr>
            <w:tcW w:w="2084" w:type="dxa"/>
          </w:tcPr>
          <w:p w14:paraId="40AE61C1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57</w:t>
            </w:r>
          </w:p>
        </w:tc>
        <w:tc>
          <w:tcPr>
            <w:tcW w:w="1806" w:type="dxa"/>
          </w:tcPr>
          <w:p w14:paraId="7CE912AF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427" w:type="dxa"/>
          </w:tcPr>
          <w:p w14:paraId="147EC128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/15/2020</w:t>
            </w:r>
          </w:p>
        </w:tc>
        <w:tc>
          <w:tcPr>
            <w:tcW w:w="1989" w:type="dxa"/>
          </w:tcPr>
          <w:p w14:paraId="5DC4DF7D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/20/2020</w:t>
            </w:r>
          </w:p>
        </w:tc>
      </w:tr>
      <w:tr w:rsidR="00774CCD" w14:paraId="298E79B8" w14:textId="77777777" w:rsidTr="00692D53">
        <w:tc>
          <w:tcPr>
            <w:tcW w:w="2084" w:type="dxa"/>
          </w:tcPr>
          <w:p w14:paraId="03308F65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6</w:t>
            </w:r>
          </w:p>
        </w:tc>
        <w:tc>
          <w:tcPr>
            <w:tcW w:w="1806" w:type="dxa"/>
          </w:tcPr>
          <w:p w14:paraId="78F9C33F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427" w:type="dxa"/>
          </w:tcPr>
          <w:p w14:paraId="20C43284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/20/2020</w:t>
            </w:r>
          </w:p>
        </w:tc>
        <w:tc>
          <w:tcPr>
            <w:tcW w:w="1989" w:type="dxa"/>
          </w:tcPr>
          <w:p w14:paraId="21D2A847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25/2020</w:t>
            </w:r>
          </w:p>
        </w:tc>
      </w:tr>
      <w:tr w:rsidR="00774CCD" w14:paraId="7F0915DB" w14:textId="77777777" w:rsidTr="00692D53">
        <w:tc>
          <w:tcPr>
            <w:tcW w:w="2084" w:type="dxa"/>
          </w:tcPr>
          <w:p w14:paraId="59E05E16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806" w:type="dxa"/>
          </w:tcPr>
          <w:p w14:paraId="0F864E75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427" w:type="dxa"/>
          </w:tcPr>
          <w:p w14:paraId="2E7C9787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/13/2020</w:t>
            </w:r>
          </w:p>
        </w:tc>
        <w:tc>
          <w:tcPr>
            <w:tcW w:w="1989" w:type="dxa"/>
          </w:tcPr>
          <w:p w14:paraId="7CCDD248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9/2020</w:t>
            </w:r>
          </w:p>
        </w:tc>
      </w:tr>
      <w:tr w:rsidR="00774CCD" w14:paraId="0829BFE1" w14:textId="77777777" w:rsidTr="00692D53">
        <w:tc>
          <w:tcPr>
            <w:tcW w:w="2084" w:type="dxa"/>
          </w:tcPr>
          <w:p w14:paraId="1A985C96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1806" w:type="dxa"/>
          </w:tcPr>
          <w:p w14:paraId="62249ADE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427" w:type="dxa"/>
          </w:tcPr>
          <w:p w14:paraId="31560F37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/15/2020</w:t>
            </w:r>
          </w:p>
        </w:tc>
        <w:tc>
          <w:tcPr>
            <w:tcW w:w="1989" w:type="dxa"/>
          </w:tcPr>
          <w:p w14:paraId="4D927F48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/19/2020</w:t>
            </w:r>
          </w:p>
        </w:tc>
      </w:tr>
      <w:tr w:rsidR="00774CCD" w14:paraId="3C8B9EF8" w14:textId="77777777" w:rsidTr="00692D53">
        <w:tc>
          <w:tcPr>
            <w:tcW w:w="2084" w:type="dxa"/>
          </w:tcPr>
          <w:p w14:paraId="44B2E298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1</w:t>
            </w:r>
          </w:p>
        </w:tc>
        <w:tc>
          <w:tcPr>
            <w:tcW w:w="1806" w:type="dxa"/>
          </w:tcPr>
          <w:p w14:paraId="1DABC27A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427" w:type="dxa"/>
          </w:tcPr>
          <w:p w14:paraId="61509351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/20/2020</w:t>
            </w:r>
          </w:p>
        </w:tc>
        <w:tc>
          <w:tcPr>
            <w:tcW w:w="1989" w:type="dxa"/>
          </w:tcPr>
          <w:p w14:paraId="6B3071D3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/26/2020</w:t>
            </w:r>
          </w:p>
        </w:tc>
      </w:tr>
      <w:tr w:rsidR="00774CCD" w14:paraId="48A4C636" w14:textId="77777777" w:rsidTr="00692D53">
        <w:tc>
          <w:tcPr>
            <w:tcW w:w="2084" w:type="dxa"/>
          </w:tcPr>
          <w:p w14:paraId="535E588C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1806" w:type="dxa"/>
          </w:tcPr>
          <w:p w14:paraId="6577E57F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427" w:type="dxa"/>
          </w:tcPr>
          <w:p w14:paraId="43AC35E4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/24/2020</w:t>
            </w:r>
          </w:p>
        </w:tc>
        <w:tc>
          <w:tcPr>
            <w:tcW w:w="1989" w:type="dxa"/>
          </w:tcPr>
          <w:p w14:paraId="409C563A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/29/2020</w:t>
            </w:r>
          </w:p>
        </w:tc>
      </w:tr>
      <w:tr w:rsidR="00774CCD" w14:paraId="18BAF1D8" w14:textId="77777777" w:rsidTr="00692D53">
        <w:tc>
          <w:tcPr>
            <w:tcW w:w="2084" w:type="dxa"/>
          </w:tcPr>
          <w:p w14:paraId="7454E8F8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1806" w:type="dxa"/>
          </w:tcPr>
          <w:p w14:paraId="787A6CC0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427" w:type="dxa"/>
          </w:tcPr>
          <w:p w14:paraId="0BAAE8EE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/01/2020</w:t>
            </w:r>
          </w:p>
        </w:tc>
        <w:tc>
          <w:tcPr>
            <w:tcW w:w="1989" w:type="dxa"/>
          </w:tcPr>
          <w:p w14:paraId="36B6AA95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/05/2020</w:t>
            </w:r>
          </w:p>
        </w:tc>
      </w:tr>
      <w:tr w:rsidR="00774CCD" w14:paraId="2F32C643" w14:textId="77777777" w:rsidTr="00692D53">
        <w:tc>
          <w:tcPr>
            <w:tcW w:w="2084" w:type="dxa"/>
          </w:tcPr>
          <w:p w14:paraId="56DCAB88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1806" w:type="dxa"/>
          </w:tcPr>
          <w:p w14:paraId="6AAD65DB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427" w:type="dxa"/>
          </w:tcPr>
          <w:p w14:paraId="19298084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/09/2020</w:t>
            </w:r>
          </w:p>
        </w:tc>
        <w:tc>
          <w:tcPr>
            <w:tcW w:w="1989" w:type="dxa"/>
          </w:tcPr>
          <w:p w14:paraId="68340864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/14/2020</w:t>
            </w:r>
          </w:p>
        </w:tc>
      </w:tr>
    </w:tbl>
    <w:p w14:paraId="49ECBB53" w14:textId="77777777" w:rsidR="00774CCD" w:rsidRDefault="00774CCD" w:rsidP="00774CCD">
      <w:pPr>
        <w:rPr>
          <w:rFonts w:ascii="Times New Roman" w:hAnsi="Times New Roman" w:cs="Times New Roman"/>
        </w:rPr>
      </w:pPr>
    </w:p>
    <w:p w14:paraId="19DB47D4" w14:textId="1248C203" w:rsidR="00774CCD" w:rsidRDefault="00774CCD" w:rsidP="00774CC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</w:t>
      </w:r>
      <w:r w:rsidR="006356E6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2.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insemination history of donkey jennies in group C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551"/>
        <w:gridCol w:w="3056"/>
      </w:tblGrid>
      <w:tr w:rsidR="00774CCD" w14:paraId="7F629B1F" w14:textId="77777777" w:rsidTr="00692D53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C5F6058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D of donkey jennies in group E (endometritis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FB8A8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year)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BD0B6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emination history</w:t>
            </w:r>
          </w:p>
        </w:tc>
      </w:tr>
      <w:tr w:rsidR="00774CCD" w14:paraId="1327A824" w14:textId="77777777" w:rsidTr="00692D53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04E5FFA2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68C97A3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056" w:type="dxa"/>
            <w:tcBorders>
              <w:top w:val="single" w:sz="4" w:space="0" w:color="auto"/>
            </w:tcBorders>
          </w:tcPr>
          <w:p w14:paraId="5AA1FB04" w14:textId="77777777" w:rsidR="00774CCD" w:rsidRDefault="00774CCD" w:rsidP="0069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22/2019 (pregnant)</w:t>
            </w:r>
          </w:p>
        </w:tc>
      </w:tr>
      <w:tr w:rsidR="00774CCD" w14:paraId="31E07995" w14:textId="77777777" w:rsidTr="00692D53">
        <w:tc>
          <w:tcPr>
            <w:tcW w:w="2689" w:type="dxa"/>
            <w:vAlign w:val="center"/>
          </w:tcPr>
          <w:p w14:paraId="736A1ED4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2551" w:type="dxa"/>
            <w:vAlign w:val="center"/>
          </w:tcPr>
          <w:p w14:paraId="492D9C3B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056" w:type="dxa"/>
          </w:tcPr>
          <w:p w14:paraId="75CF6EF4" w14:textId="77777777" w:rsidR="00774CCD" w:rsidRDefault="00774CCD" w:rsidP="0069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4/2018 (pregnant), 7/25/2019 (pregnant)</w:t>
            </w:r>
          </w:p>
        </w:tc>
      </w:tr>
      <w:tr w:rsidR="00774CCD" w14:paraId="27470523" w14:textId="77777777" w:rsidTr="00692D53">
        <w:tc>
          <w:tcPr>
            <w:tcW w:w="2689" w:type="dxa"/>
            <w:vAlign w:val="center"/>
          </w:tcPr>
          <w:p w14:paraId="0BA5152F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79</w:t>
            </w:r>
          </w:p>
        </w:tc>
        <w:tc>
          <w:tcPr>
            <w:tcW w:w="2551" w:type="dxa"/>
            <w:vAlign w:val="center"/>
          </w:tcPr>
          <w:p w14:paraId="572A6D8F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056" w:type="dxa"/>
          </w:tcPr>
          <w:p w14:paraId="11B9FDB7" w14:textId="77777777" w:rsidR="00774CCD" w:rsidRDefault="00774CCD" w:rsidP="0069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03/2019 (pregnant)</w:t>
            </w:r>
          </w:p>
        </w:tc>
      </w:tr>
      <w:tr w:rsidR="00774CCD" w14:paraId="050249E7" w14:textId="77777777" w:rsidTr="00692D53">
        <w:tc>
          <w:tcPr>
            <w:tcW w:w="2689" w:type="dxa"/>
            <w:vAlign w:val="center"/>
          </w:tcPr>
          <w:p w14:paraId="6A9CD745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2551" w:type="dxa"/>
            <w:vAlign w:val="center"/>
          </w:tcPr>
          <w:p w14:paraId="1DFB5DD1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056" w:type="dxa"/>
          </w:tcPr>
          <w:p w14:paraId="4F4AD60B" w14:textId="77777777" w:rsidR="00774CCD" w:rsidRDefault="00774CCD" w:rsidP="0069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21/2019 (pregnant)</w:t>
            </w:r>
          </w:p>
        </w:tc>
      </w:tr>
      <w:tr w:rsidR="00774CCD" w14:paraId="7EF156D0" w14:textId="77777777" w:rsidTr="00692D53">
        <w:tc>
          <w:tcPr>
            <w:tcW w:w="2689" w:type="dxa"/>
            <w:vAlign w:val="center"/>
          </w:tcPr>
          <w:p w14:paraId="43D9D798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2551" w:type="dxa"/>
            <w:vAlign w:val="center"/>
          </w:tcPr>
          <w:p w14:paraId="1730B04C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056" w:type="dxa"/>
          </w:tcPr>
          <w:p w14:paraId="41E8116D" w14:textId="77777777" w:rsidR="00774CCD" w:rsidRDefault="00774CCD" w:rsidP="0069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21/2018 (pregnant), 7/25/2019 (pregnant)</w:t>
            </w:r>
          </w:p>
        </w:tc>
      </w:tr>
      <w:tr w:rsidR="00774CCD" w14:paraId="22B9275A" w14:textId="77777777" w:rsidTr="00692D53">
        <w:tc>
          <w:tcPr>
            <w:tcW w:w="2689" w:type="dxa"/>
            <w:vAlign w:val="center"/>
          </w:tcPr>
          <w:p w14:paraId="0B9C7010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551" w:type="dxa"/>
            <w:vAlign w:val="center"/>
          </w:tcPr>
          <w:p w14:paraId="0B83CB17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056" w:type="dxa"/>
          </w:tcPr>
          <w:p w14:paraId="5A12EA73" w14:textId="77777777" w:rsidR="00774CCD" w:rsidRDefault="00774CCD" w:rsidP="0069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30/2018 (pregnant), 8/05/2019 (pregnant)</w:t>
            </w:r>
          </w:p>
        </w:tc>
      </w:tr>
      <w:tr w:rsidR="00774CCD" w14:paraId="74A1D42D" w14:textId="77777777" w:rsidTr="00692D53">
        <w:tc>
          <w:tcPr>
            <w:tcW w:w="2689" w:type="dxa"/>
            <w:vAlign w:val="center"/>
          </w:tcPr>
          <w:p w14:paraId="34277EEA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88</w:t>
            </w:r>
          </w:p>
        </w:tc>
        <w:tc>
          <w:tcPr>
            <w:tcW w:w="2551" w:type="dxa"/>
            <w:vAlign w:val="center"/>
          </w:tcPr>
          <w:p w14:paraId="6A3C9AF7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056" w:type="dxa"/>
          </w:tcPr>
          <w:p w14:paraId="3211EC45" w14:textId="77777777" w:rsidR="00774CCD" w:rsidRDefault="00774CCD" w:rsidP="0069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06/2019 (pregnant)</w:t>
            </w:r>
          </w:p>
        </w:tc>
      </w:tr>
      <w:tr w:rsidR="00774CCD" w14:paraId="44855035" w14:textId="77777777" w:rsidTr="00692D53">
        <w:tc>
          <w:tcPr>
            <w:tcW w:w="2689" w:type="dxa"/>
            <w:vAlign w:val="center"/>
          </w:tcPr>
          <w:p w14:paraId="7F55BCA1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2551" w:type="dxa"/>
            <w:vAlign w:val="center"/>
          </w:tcPr>
          <w:p w14:paraId="1732571D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3056" w:type="dxa"/>
          </w:tcPr>
          <w:p w14:paraId="0144B94C" w14:textId="77777777" w:rsidR="00774CCD" w:rsidRDefault="00774CCD" w:rsidP="0069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22/2017 (pregnant), 8/14/2018 (pregnant), 8/16/2019 (pregnant)</w:t>
            </w:r>
          </w:p>
        </w:tc>
      </w:tr>
      <w:tr w:rsidR="00774CCD" w14:paraId="2527D53A" w14:textId="77777777" w:rsidTr="00692D53">
        <w:tc>
          <w:tcPr>
            <w:tcW w:w="2689" w:type="dxa"/>
            <w:vAlign w:val="center"/>
          </w:tcPr>
          <w:p w14:paraId="4962D28D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2551" w:type="dxa"/>
            <w:vAlign w:val="center"/>
          </w:tcPr>
          <w:p w14:paraId="6F345398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3056" w:type="dxa"/>
          </w:tcPr>
          <w:p w14:paraId="4577EF65" w14:textId="77777777" w:rsidR="00774CCD" w:rsidRDefault="00774CCD" w:rsidP="0069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04/2017 (pregnant), 6/19/2018 (pregnant), 8/28/2019 (pregnant)</w:t>
            </w:r>
          </w:p>
        </w:tc>
      </w:tr>
      <w:tr w:rsidR="00774CCD" w14:paraId="671464C5" w14:textId="77777777" w:rsidTr="00692D53">
        <w:tc>
          <w:tcPr>
            <w:tcW w:w="2689" w:type="dxa"/>
            <w:vAlign w:val="center"/>
          </w:tcPr>
          <w:p w14:paraId="042BDC41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2551" w:type="dxa"/>
            <w:vAlign w:val="center"/>
          </w:tcPr>
          <w:p w14:paraId="21AD5659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056" w:type="dxa"/>
          </w:tcPr>
          <w:p w14:paraId="11D658AB" w14:textId="77777777" w:rsidR="00774CCD" w:rsidRDefault="00774CCD" w:rsidP="0069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07/2019 (pregnant)</w:t>
            </w:r>
          </w:p>
        </w:tc>
      </w:tr>
      <w:tr w:rsidR="00774CCD" w14:paraId="3D0B4197" w14:textId="77777777" w:rsidTr="00692D53">
        <w:tc>
          <w:tcPr>
            <w:tcW w:w="2689" w:type="dxa"/>
            <w:vAlign w:val="center"/>
          </w:tcPr>
          <w:p w14:paraId="146AD2CE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2551" w:type="dxa"/>
            <w:vAlign w:val="center"/>
          </w:tcPr>
          <w:p w14:paraId="6125D844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056" w:type="dxa"/>
          </w:tcPr>
          <w:p w14:paraId="03E681B9" w14:textId="77777777" w:rsidR="00774CCD" w:rsidRDefault="00774CCD" w:rsidP="0069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6/2019 (pregnant)</w:t>
            </w:r>
          </w:p>
        </w:tc>
      </w:tr>
      <w:tr w:rsidR="00774CCD" w14:paraId="2AB8E3AA" w14:textId="77777777" w:rsidTr="00692D53">
        <w:tc>
          <w:tcPr>
            <w:tcW w:w="2689" w:type="dxa"/>
            <w:vAlign w:val="center"/>
          </w:tcPr>
          <w:p w14:paraId="73E01E36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51" w:type="dxa"/>
            <w:vAlign w:val="center"/>
          </w:tcPr>
          <w:p w14:paraId="77F3EE15" w14:textId="77777777" w:rsidR="00774CCD" w:rsidRDefault="00774CCD" w:rsidP="00692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056" w:type="dxa"/>
          </w:tcPr>
          <w:p w14:paraId="64018E31" w14:textId="77777777" w:rsidR="00774CCD" w:rsidRDefault="00774CCD" w:rsidP="0069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5/2017 (pregnant), 5/27/2018 (pregnant), 8/01/2019 (pregnant)</w:t>
            </w:r>
          </w:p>
        </w:tc>
      </w:tr>
    </w:tbl>
    <w:p w14:paraId="649B402E" w14:textId="0E8813C0" w:rsidR="00F93BDD" w:rsidRDefault="00F93BDD"/>
    <w:p w14:paraId="200F1E06" w14:textId="4059E74E" w:rsidR="006356E6" w:rsidRPr="00774CCD" w:rsidRDefault="00774CCD" w:rsidP="006356E6">
      <w:pPr>
        <w:jc w:val="center"/>
        <w:rPr>
          <w:rFonts w:ascii="Times New Roman" w:hAnsi="Times New Roman" w:cs="Times New Roman"/>
        </w:rPr>
      </w:pPr>
      <w:r w:rsidRPr="00774CCD">
        <w:rPr>
          <w:rFonts w:ascii="Times New Roman" w:hAnsi="Times New Roman" w:cs="Times New Roman"/>
        </w:rPr>
        <w:t>Supplementary table 3. DNA concentration and read counts of al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165"/>
        <w:gridCol w:w="2371"/>
        <w:gridCol w:w="1559"/>
        <w:gridCol w:w="1276"/>
        <w:gridCol w:w="1355"/>
      </w:tblGrid>
      <w:tr w:rsidR="00774CCD" w:rsidRPr="00774CCD" w14:paraId="28F1FF9B" w14:textId="77777777" w:rsidTr="00754E5D"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EA946" w14:textId="77777777" w:rsidR="00774CCD" w:rsidRPr="00774CCD" w:rsidRDefault="00774CCD" w:rsidP="00774CC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74CCD">
              <w:rPr>
                <w:rFonts w:ascii="Times New Roman" w:eastAsia="DengXian" w:hAnsi="Times New Roman" w:cs="Times New Roman"/>
                <w:szCs w:val="21"/>
              </w:rPr>
              <w:t>No.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09873" w14:textId="4D155B5F" w:rsidR="00774CCD" w:rsidRPr="00774CCD" w:rsidRDefault="00774CCD" w:rsidP="00774CC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74CCD">
              <w:rPr>
                <w:rFonts w:ascii="Times New Roman" w:eastAsia="DengXian" w:hAnsi="Times New Roman" w:cs="Times New Roman"/>
                <w:szCs w:val="21"/>
              </w:rPr>
              <w:t>Sample</w:t>
            </w:r>
            <w:r w:rsidR="006356E6">
              <w:rPr>
                <w:rFonts w:ascii="Times New Roman" w:eastAsia="DengXian" w:hAnsi="Times New Roman" w:cs="Times New Roman"/>
                <w:szCs w:val="21"/>
              </w:rPr>
              <w:t xml:space="preserve"> ID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5728F" w14:textId="77777777" w:rsidR="00774CCD" w:rsidRPr="00774CCD" w:rsidRDefault="00774CCD" w:rsidP="00774CC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74CCD">
              <w:rPr>
                <w:rFonts w:ascii="Times New Roman" w:eastAsia="DengXian" w:hAnsi="Times New Roman" w:cs="Times New Roman"/>
                <w:szCs w:val="21"/>
              </w:rPr>
              <w:t>Concentration(ng/</w:t>
            </w:r>
            <w:proofErr w:type="spellStart"/>
            <w:r w:rsidRPr="00774CCD">
              <w:rPr>
                <w:rFonts w:ascii="Times New Roman" w:eastAsia="DengXian" w:hAnsi="Times New Roman" w:cs="Times New Roman"/>
                <w:szCs w:val="21"/>
              </w:rPr>
              <w:t>μL</w:t>
            </w:r>
            <w:proofErr w:type="spellEnd"/>
            <w:r w:rsidRPr="00774CCD"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89850" w14:textId="77777777" w:rsidR="00774CCD" w:rsidRPr="00774CCD" w:rsidRDefault="00774CCD" w:rsidP="00774CC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74CCD">
              <w:rPr>
                <w:rFonts w:ascii="Times New Roman" w:eastAsia="DengXian" w:hAnsi="Times New Roman" w:cs="Times New Roman"/>
                <w:szCs w:val="21"/>
              </w:rPr>
              <w:t>Volume(</w:t>
            </w:r>
            <w:proofErr w:type="spellStart"/>
            <w:r w:rsidRPr="00774CCD">
              <w:rPr>
                <w:rFonts w:ascii="Times New Roman" w:eastAsia="DengXian" w:hAnsi="Times New Roman" w:cs="Times New Roman"/>
                <w:szCs w:val="21"/>
              </w:rPr>
              <w:t>μL</w:t>
            </w:r>
            <w:proofErr w:type="spellEnd"/>
            <w:r w:rsidRPr="00774CCD"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81007" w14:textId="77777777" w:rsidR="00774CCD" w:rsidRPr="00774CCD" w:rsidRDefault="00774CCD" w:rsidP="00774CC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74CCD">
              <w:rPr>
                <w:rFonts w:ascii="Times New Roman" w:eastAsia="DengXian" w:hAnsi="Times New Roman" w:cs="Times New Roman"/>
                <w:szCs w:val="21"/>
              </w:rPr>
              <w:t>Total DNA(</w:t>
            </w:r>
            <w:proofErr w:type="spellStart"/>
            <w:r w:rsidRPr="00774CCD">
              <w:rPr>
                <w:rFonts w:ascii="Times New Roman" w:eastAsia="DengXian" w:hAnsi="Times New Roman" w:cs="Times New Roman"/>
                <w:szCs w:val="21"/>
              </w:rPr>
              <w:t>μg</w:t>
            </w:r>
            <w:proofErr w:type="spellEnd"/>
            <w:r w:rsidRPr="00774CCD"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BA3A6" w14:textId="77777777" w:rsidR="00774CCD" w:rsidRPr="00774CCD" w:rsidRDefault="00774CCD" w:rsidP="00774CC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74CCD">
              <w:rPr>
                <w:rFonts w:ascii="Times New Roman" w:eastAsia="DengXian" w:hAnsi="Times New Roman" w:cs="Times New Roman" w:hint="eastAsia"/>
                <w:szCs w:val="21"/>
              </w:rPr>
              <w:t>C</w:t>
            </w:r>
            <w:r w:rsidRPr="00774CCD">
              <w:rPr>
                <w:rFonts w:ascii="Times New Roman" w:eastAsia="DengXian" w:hAnsi="Times New Roman" w:cs="Times New Roman"/>
                <w:szCs w:val="21"/>
              </w:rPr>
              <w:t>lean reads</w:t>
            </w:r>
          </w:p>
        </w:tc>
      </w:tr>
      <w:tr w:rsidR="006356E6" w:rsidRPr="00774CCD" w14:paraId="4DDEC21F" w14:textId="77777777" w:rsidTr="00822819">
        <w:tc>
          <w:tcPr>
            <w:tcW w:w="82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42650" w14:textId="5105BECE" w:rsidR="006356E6" w:rsidRPr="00774CCD" w:rsidRDefault="006356E6" w:rsidP="00774CC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Vaginal samples from group </w:t>
            </w:r>
            <w:r w:rsidR="00754E5D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</w:tr>
      <w:tr w:rsidR="00754E5D" w:rsidRPr="00774CCD" w14:paraId="7584BE99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B127" w14:textId="49489144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408D2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2649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35075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6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26F20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DD133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82AB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787</w:t>
            </w:r>
          </w:p>
        </w:tc>
      </w:tr>
      <w:tr w:rsidR="00754E5D" w:rsidRPr="00774CCD" w14:paraId="4A368878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E3AE" w14:textId="2B33D376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B337F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163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36C32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2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AB666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420D4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1A37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975</w:t>
            </w:r>
          </w:p>
        </w:tc>
      </w:tr>
      <w:tr w:rsidR="00754E5D" w:rsidRPr="00774CCD" w14:paraId="08D72105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514A" w14:textId="169C9ED0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15ABA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191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2590E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F2C81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B101B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9AFA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846</w:t>
            </w:r>
          </w:p>
        </w:tc>
      </w:tr>
      <w:tr w:rsidR="00754E5D" w:rsidRPr="00774CCD" w14:paraId="402C81CC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7922" w14:textId="402C6883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5EFA8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188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7E5DC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9FCFE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B6E78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D566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873</w:t>
            </w:r>
          </w:p>
        </w:tc>
      </w:tr>
      <w:tr w:rsidR="00754E5D" w:rsidRPr="00774CCD" w14:paraId="325A2A3C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3D7D" w14:textId="0CA65B11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F97BC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070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CF164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6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59153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4EAB4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D528" w14:textId="77777777" w:rsidR="00754E5D" w:rsidRPr="00774CCD" w:rsidRDefault="00754E5D" w:rsidP="00754E5D">
            <w:pPr>
              <w:widowControl/>
              <w:ind w:left="420" w:hanging="42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709</w:t>
            </w:r>
          </w:p>
        </w:tc>
      </w:tr>
      <w:tr w:rsidR="00754E5D" w:rsidRPr="00774CCD" w14:paraId="41A81D84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FE35" w14:textId="580FC2BF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33F8D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00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9C748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5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F04CD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7F8D2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9403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575</w:t>
            </w:r>
          </w:p>
        </w:tc>
      </w:tr>
      <w:tr w:rsidR="00754E5D" w:rsidRPr="00774CCD" w14:paraId="713C7E02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3667" w14:textId="26E39C2A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10B60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165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E2251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8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738FF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251A0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1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296F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799</w:t>
            </w:r>
          </w:p>
        </w:tc>
      </w:tr>
      <w:tr w:rsidR="00754E5D" w:rsidRPr="00774CCD" w14:paraId="4677CE4D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0824" w14:textId="3DBB10E5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418D4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10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96F5B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4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1D717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56FD0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4C1D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329</w:t>
            </w:r>
          </w:p>
        </w:tc>
      </w:tr>
      <w:tr w:rsidR="00754E5D" w:rsidRPr="00774CCD" w14:paraId="5F640E5B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2AAC" w14:textId="7D9B7B13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C0C5D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1079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2F345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93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B93B4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E40F8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6F78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748</w:t>
            </w:r>
          </w:p>
        </w:tc>
      </w:tr>
      <w:tr w:rsidR="00754E5D" w:rsidRPr="00774CCD" w14:paraId="791BF81B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A901" w14:textId="792D3711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B4D14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191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8B734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6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935E8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5F466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DD549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182</w:t>
            </w:r>
          </w:p>
        </w:tc>
      </w:tr>
      <w:tr w:rsidR="00754E5D" w:rsidRPr="00774CCD" w14:paraId="600E019F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128E" w14:textId="4E707CE1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6ADF9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31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D01DF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33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DAEBE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563B4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981A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657</w:t>
            </w:r>
          </w:p>
        </w:tc>
      </w:tr>
      <w:tr w:rsidR="00754E5D" w:rsidRPr="00774CCD" w14:paraId="5CF0D530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2B59" w14:textId="08DBBAAD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8AF19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281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25402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DA95E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7506B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E779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833</w:t>
            </w:r>
          </w:p>
        </w:tc>
      </w:tr>
      <w:tr w:rsidR="006356E6" w:rsidRPr="00774CCD" w14:paraId="5D7145CE" w14:textId="77777777" w:rsidTr="00822819">
        <w:trPr>
          <w:trHeight w:val="283"/>
        </w:trPr>
        <w:tc>
          <w:tcPr>
            <w:tcW w:w="829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C9DF" w14:textId="16B8C6A6" w:rsidR="006356E6" w:rsidRPr="00774CCD" w:rsidRDefault="00754E5D" w:rsidP="00774C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dometria samples from group C</w:t>
            </w:r>
          </w:p>
        </w:tc>
      </w:tr>
      <w:tr w:rsidR="00AD6A67" w:rsidRPr="00774CCD" w14:paraId="7B885335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702D" w14:textId="50C9537D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F2ABE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2649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77DF0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6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71B88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804DB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EDDE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9,827</w:t>
            </w:r>
          </w:p>
        </w:tc>
      </w:tr>
      <w:tr w:rsidR="00AD6A67" w:rsidRPr="00774CCD" w14:paraId="7725A828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D184F" w14:textId="247F43FB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A5283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163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C2DD3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E75F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6FAC1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B6C0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9,627</w:t>
            </w:r>
          </w:p>
        </w:tc>
      </w:tr>
      <w:tr w:rsidR="00AD6A67" w:rsidRPr="00774CCD" w14:paraId="6E744B5B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0083" w14:textId="12F3F36A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D96B3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191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B4DA2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45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E1C63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3E852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4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49E9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9,467</w:t>
            </w:r>
          </w:p>
        </w:tc>
      </w:tr>
      <w:tr w:rsidR="00AD6A67" w:rsidRPr="00774CCD" w14:paraId="0D02C636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C87B" w14:textId="7F2178FF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72292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188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6400A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382FF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52F6C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4AAD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9,701</w:t>
            </w:r>
          </w:p>
        </w:tc>
      </w:tr>
      <w:tr w:rsidR="00AD6A67" w:rsidRPr="00774CCD" w14:paraId="22FAEB5B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C6BB" w14:textId="2340DB96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6C7DB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070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DE0D1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4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69DF8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7309A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4103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9.769</w:t>
            </w:r>
          </w:p>
        </w:tc>
      </w:tr>
      <w:tr w:rsidR="00AD6A67" w:rsidRPr="00774CCD" w14:paraId="4DDFA578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BEAE" w14:textId="24BDE235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6CAA9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00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9B11A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8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C0804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C4590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836C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9,754</w:t>
            </w:r>
          </w:p>
        </w:tc>
      </w:tr>
      <w:tr w:rsidR="00AD6A67" w:rsidRPr="00774CCD" w14:paraId="7096CE6D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C144" w14:textId="2B10252A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20AEB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165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9C292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4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A35C7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DEBDC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2538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9,741</w:t>
            </w:r>
          </w:p>
        </w:tc>
      </w:tr>
      <w:tr w:rsidR="00AD6A67" w:rsidRPr="00774CCD" w14:paraId="41CAFD1A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19D1" w14:textId="1CB24394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D4842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18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9E3F1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5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A77D5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3F3B5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2B9E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9,715</w:t>
            </w:r>
          </w:p>
        </w:tc>
      </w:tr>
      <w:tr w:rsidR="00774CCD" w:rsidRPr="00774CCD" w14:paraId="5B4C2C7F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AAD5" w14:textId="2A7975C7" w:rsidR="00774CCD" w:rsidRPr="00774CCD" w:rsidRDefault="00AD6A67" w:rsidP="00774C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285CC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1079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3A37A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21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333EB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BABD8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.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3F7B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9.950</w:t>
            </w:r>
          </w:p>
        </w:tc>
      </w:tr>
      <w:tr w:rsidR="00774CCD" w:rsidRPr="00774CCD" w14:paraId="52FC9B7E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E3AC" w14:textId="31219411" w:rsidR="00774CCD" w:rsidRPr="00774CCD" w:rsidRDefault="00AD6A67" w:rsidP="00774C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207A9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191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D7DA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1B0F7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EEDCB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341B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9,470</w:t>
            </w:r>
          </w:p>
        </w:tc>
      </w:tr>
      <w:tr w:rsidR="00774CCD" w:rsidRPr="00774CCD" w14:paraId="64754348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06A4" w14:textId="479165D4" w:rsidR="00774CCD" w:rsidRPr="00774CCD" w:rsidRDefault="00AD6A67" w:rsidP="00774C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9A18F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31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7DEEF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24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07DEC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B8D64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1A2F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80,028</w:t>
            </w:r>
          </w:p>
        </w:tc>
      </w:tr>
      <w:tr w:rsidR="00774CCD" w:rsidRPr="00774CCD" w14:paraId="62F379C5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0291" w14:textId="1DD155F1" w:rsidR="00774CCD" w:rsidRPr="00774CCD" w:rsidRDefault="00AD6A67" w:rsidP="00774C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62D3F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281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2A90C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39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C0A86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C965C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45E6" w14:textId="77777777" w:rsidR="00774CCD" w:rsidRPr="00774CCD" w:rsidRDefault="00774CCD" w:rsidP="00774C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350</w:t>
            </w:r>
          </w:p>
        </w:tc>
      </w:tr>
      <w:tr w:rsidR="00754E5D" w:rsidRPr="00774CCD" w14:paraId="75E10E42" w14:textId="77777777" w:rsidTr="00822819">
        <w:trPr>
          <w:trHeight w:val="283"/>
        </w:trPr>
        <w:tc>
          <w:tcPr>
            <w:tcW w:w="829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69B5" w14:textId="33F389A5" w:rsidR="00754E5D" w:rsidRPr="00774CCD" w:rsidRDefault="00754E5D" w:rsidP="00774C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Vaginal samples from group E</w:t>
            </w:r>
          </w:p>
        </w:tc>
      </w:tr>
      <w:tr w:rsidR="00754E5D" w:rsidRPr="00774CCD" w14:paraId="72D168D8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CEBD" w14:textId="1256B486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FF636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1489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54F61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6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32D4F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DE6DA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E0AE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591</w:t>
            </w:r>
          </w:p>
        </w:tc>
      </w:tr>
      <w:tr w:rsidR="00754E5D" w:rsidRPr="00774CCD" w14:paraId="75C9A9AF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2D6A" w14:textId="0B0FB046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B1A98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178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7FFF3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2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2F919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B1C9B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4F22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717</w:t>
            </w:r>
          </w:p>
        </w:tc>
      </w:tr>
      <w:tr w:rsidR="00754E5D" w:rsidRPr="00774CCD" w14:paraId="576DE6A0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92B6" w14:textId="76C1042D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C3EF0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279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74976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42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A30A0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82E29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4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B209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728</w:t>
            </w:r>
          </w:p>
        </w:tc>
      </w:tr>
      <w:tr w:rsidR="00754E5D" w:rsidRPr="00774CCD" w14:paraId="33F5BDF0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5C6C" w14:textId="17E2A9E8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75BF9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271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036E7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6EE6B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5690B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B399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80,005</w:t>
            </w:r>
          </w:p>
        </w:tc>
      </w:tr>
      <w:tr w:rsidR="00754E5D" w:rsidRPr="00774CCD" w14:paraId="0241FCD5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735B" w14:textId="354C75F8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A5BB9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129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DB72D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2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913A2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32955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88E7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659</w:t>
            </w:r>
          </w:p>
        </w:tc>
      </w:tr>
      <w:tr w:rsidR="00754E5D" w:rsidRPr="00774CCD" w14:paraId="021D82ED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350C" w14:textId="7E33E222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8D3A6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025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C39F5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3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83DC1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5CF1C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2F48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80,082</w:t>
            </w:r>
          </w:p>
        </w:tc>
      </w:tr>
      <w:tr w:rsidR="00754E5D" w:rsidRPr="00774CCD" w14:paraId="21F31C17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6031" w14:textId="20E15A19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B0415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158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860A9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114BB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4FB9C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79EC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769</w:t>
            </w:r>
          </w:p>
        </w:tc>
      </w:tr>
      <w:tr w:rsidR="00754E5D" w:rsidRPr="00774CCD" w14:paraId="00AB9763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7188" w14:textId="37D96E94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51358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105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405DD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1C288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0ADAD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B0A0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433</w:t>
            </w:r>
          </w:p>
        </w:tc>
      </w:tr>
      <w:tr w:rsidR="00754E5D" w:rsidRPr="00774CCD" w14:paraId="62F8B1C4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595A" w14:textId="1AACF0B1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FA7DD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011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7AA3D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AE804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38CB0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0E5C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655</w:t>
            </w:r>
          </w:p>
        </w:tc>
      </w:tr>
      <w:tr w:rsidR="00754E5D" w:rsidRPr="00774CCD" w14:paraId="4A8737D5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9DF1" w14:textId="796E6DBF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01C6A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291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EDDB6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4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C425D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AF347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D09E" w14:textId="77777777" w:rsidR="00754E5D" w:rsidRPr="00774CCD" w:rsidRDefault="00754E5D" w:rsidP="00754E5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884</w:t>
            </w:r>
          </w:p>
        </w:tc>
      </w:tr>
      <w:tr w:rsidR="00754E5D" w:rsidRPr="00774CCD" w14:paraId="3DB097D8" w14:textId="77777777" w:rsidTr="00822819">
        <w:trPr>
          <w:trHeight w:val="283"/>
        </w:trPr>
        <w:tc>
          <w:tcPr>
            <w:tcW w:w="829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FD13" w14:textId="05E578BD" w:rsidR="00754E5D" w:rsidRPr="00774CCD" w:rsidRDefault="00754E5D" w:rsidP="00774C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ndometria samples from group </w:t>
            </w:r>
            <w:r w:rsidR="00422D28">
              <w:rPr>
                <w:rFonts w:ascii="Times New Roman" w:eastAsia="SimSun" w:hAnsi="Times New Roman" w:cs="Times New Roman"/>
                <w:kern w:val="0"/>
                <w:szCs w:val="21"/>
              </w:rPr>
              <w:t>E</w:t>
            </w:r>
          </w:p>
        </w:tc>
      </w:tr>
      <w:tr w:rsidR="00AD6A67" w:rsidRPr="00774CCD" w14:paraId="0FC98E8D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B8BA" w14:textId="3B7CBAF1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C82F2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1489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873C7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54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E687E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B8363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5019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61,501</w:t>
            </w:r>
          </w:p>
        </w:tc>
      </w:tr>
      <w:tr w:rsidR="00AD6A67" w:rsidRPr="00774CCD" w14:paraId="5B5481B9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64EE" w14:textId="4FF7FCB3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2D0A9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178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BA0D5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1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6097C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6A87F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.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F0CC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531</w:t>
            </w:r>
          </w:p>
        </w:tc>
      </w:tr>
      <w:tr w:rsidR="00AD6A67" w:rsidRPr="00774CCD" w14:paraId="39128A41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7836" w14:textId="3F228B59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D9FEF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279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D7861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3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FF1EF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14FB7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3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FCEB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840</w:t>
            </w:r>
          </w:p>
        </w:tc>
      </w:tr>
      <w:tr w:rsidR="00AD6A67" w:rsidRPr="00774CCD" w14:paraId="597FB729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B303" w14:textId="1BB1DC79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633EF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271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33A5B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3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2896D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F08AA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5B84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672</w:t>
            </w:r>
          </w:p>
        </w:tc>
      </w:tr>
      <w:tr w:rsidR="00AD6A67" w:rsidRPr="00774CCD" w14:paraId="6DACBD85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826E" w14:textId="3D61F594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263F7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129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1E8CD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226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CD3CB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5EBFC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2.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0933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496</w:t>
            </w:r>
          </w:p>
        </w:tc>
      </w:tr>
      <w:tr w:rsidR="00AD6A67" w:rsidRPr="00774CCD" w14:paraId="0E382686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88E9" w14:textId="79EE25C0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41434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025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80C9E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6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901D0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73811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C42A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632</w:t>
            </w:r>
          </w:p>
        </w:tc>
      </w:tr>
      <w:tr w:rsidR="00AD6A67" w:rsidRPr="00774CCD" w14:paraId="0B3C2050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9D0D" w14:textId="55E4F501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7C24E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158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60839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4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63D08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0634D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6382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824</w:t>
            </w:r>
          </w:p>
        </w:tc>
      </w:tr>
      <w:tr w:rsidR="00AD6A67" w:rsidRPr="00774CCD" w14:paraId="67192EB5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4560" w14:textId="2591EA1A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24313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105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40985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84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DF016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03B61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.8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EBB5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867</w:t>
            </w:r>
          </w:p>
        </w:tc>
      </w:tr>
      <w:tr w:rsidR="00AD6A67" w:rsidRPr="00774CCD" w14:paraId="5E20C1DC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B92F" w14:textId="3958DC08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A1B56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011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7953A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48386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68106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98C0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989</w:t>
            </w:r>
          </w:p>
        </w:tc>
      </w:tr>
      <w:tr w:rsidR="00AD6A67" w:rsidRPr="00774CCD" w14:paraId="27E7922B" w14:textId="77777777" w:rsidTr="00822819">
        <w:trPr>
          <w:trHeight w:val="283"/>
        </w:trPr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9F309" w14:textId="49E92CCF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D5923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2918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18EBF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56.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E18F8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0A4ED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1.5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41932" w14:textId="77777777" w:rsidR="00AD6A67" w:rsidRPr="00774CCD" w:rsidRDefault="00AD6A67" w:rsidP="00AD6A6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4CCD">
              <w:rPr>
                <w:rFonts w:ascii="Times New Roman" w:eastAsia="SimSun" w:hAnsi="Times New Roman" w:cs="Times New Roman"/>
                <w:kern w:val="0"/>
                <w:szCs w:val="21"/>
              </w:rPr>
              <w:t>79,779</w:t>
            </w:r>
          </w:p>
        </w:tc>
      </w:tr>
    </w:tbl>
    <w:p w14:paraId="754E81E4" w14:textId="77777777" w:rsidR="006553F7" w:rsidRPr="00764308" w:rsidRDefault="006553F7" w:rsidP="006553F7">
      <w:pPr>
        <w:jc w:val="center"/>
        <w:rPr>
          <w:rFonts w:ascii="Times New Roman" w:hAnsi="Times New Roman" w:cs="Times New Roman"/>
        </w:rPr>
      </w:pPr>
      <w:r w:rsidRPr="00764308">
        <w:rPr>
          <w:rFonts w:ascii="Times New Roman" w:hAnsi="Times New Roman" w:cs="Times New Roman"/>
        </w:rPr>
        <w:lastRenderedPageBreak/>
        <w:t>Supplementary table 4. Average of copy number of all samples and negative controls</w:t>
      </w:r>
    </w:p>
    <w:tbl>
      <w:tblPr>
        <w:tblStyle w:val="TableGrid"/>
        <w:tblW w:w="82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783"/>
        <w:gridCol w:w="2694"/>
        <w:gridCol w:w="2768"/>
      </w:tblGrid>
      <w:tr w:rsidR="006553F7" w:rsidRPr="00407806" w14:paraId="770BC1EB" w14:textId="77777777" w:rsidTr="006553F7"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14:paraId="5FD9F572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hAnsi="Times New Roman" w:cs="Times New Roman"/>
              </w:rPr>
              <w:t>Name of gen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47AA0CBA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1B70E24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46A65B5C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hAnsi="Times New Roman" w:cs="Times New Roman"/>
              </w:rPr>
              <w:t>Average of copy number (1μL template DNA)</w:t>
            </w:r>
          </w:p>
        </w:tc>
      </w:tr>
      <w:tr w:rsidR="006553F7" w:rsidRPr="00407806" w14:paraId="0F356929" w14:textId="77777777" w:rsidTr="006553F7">
        <w:tc>
          <w:tcPr>
            <w:tcW w:w="2047" w:type="dxa"/>
            <w:vMerge w:val="restart"/>
          </w:tcPr>
          <w:p w14:paraId="191B4AFC" w14:textId="335C8DC1" w:rsidR="006553F7" w:rsidRPr="00407806" w:rsidRDefault="006553F7" w:rsidP="00CB42AD">
            <w:pPr>
              <w:jc w:val="center"/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hAnsi="Times New Roman" w:cs="Times New Roman"/>
              </w:rPr>
              <w:t>16s rRNA</w:t>
            </w:r>
            <w:r>
              <w:rPr>
                <w:rFonts w:ascii="Times New Roman" w:hAnsi="Times New Roman" w:cs="Times New Roman"/>
              </w:rPr>
              <w:t xml:space="preserve"> (V3-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6245" w:type="dxa"/>
            <w:gridSpan w:val="3"/>
          </w:tcPr>
          <w:p w14:paraId="47186DB4" w14:textId="77777777" w:rsidR="006553F7" w:rsidRPr="00407806" w:rsidRDefault="006553F7" w:rsidP="00CB42AD">
            <w:pPr>
              <w:jc w:val="center"/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DengXian" w:hAnsi="Times New Roman" w:cs="Times New Roman"/>
                <w:szCs w:val="21"/>
              </w:rPr>
              <w:t>Vaginal samples from group C</w:t>
            </w:r>
          </w:p>
        </w:tc>
      </w:tr>
      <w:tr w:rsidR="006553F7" w:rsidRPr="00407806" w14:paraId="2008A456" w14:textId="77777777" w:rsidTr="006553F7">
        <w:tc>
          <w:tcPr>
            <w:tcW w:w="2047" w:type="dxa"/>
            <w:vMerge/>
          </w:tcPr>
          <w:p w14:paraId="0F100A69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756C20AE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94" w:type="dxa"/>
            <w:vAlign w:val="center"/>
          </w:tcPr>
          <w:p w14:paraId="502E9870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2649</w:t>
            </w:r>
          </w:p>
        </w:tc>
        <w:tc>
          <w:tcPr>
            <w:tcW w:w="2768" w:type="dxa"/>
            <w:vAlign w:val="center"/>
          </w:tcPr>
          <w:p w14:paraId="269AE9D0" w14:textId="549F4A95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82719635 </w:t>
            </w:r>
          </w:p>
        </w:tc>
      </w:tr>
      <w:tr w:rsidR="006553F7" w:rsidRPr="00407806" w14:paraId="732C2F16" w14:textId="77777777" w:rsidTr="006553F7">
        <w:tc>
          <w:tcPr>
            <w:tcW w:w="2047" w:type="dxa"/>
            <w:vMerge/>
          </w:tcPr>
          <w:p w14:paraId="06952D92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2401E19A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694" w:type="dxa"/>
            <w:vAlign w:val="center"/>
          </w:tcPr>
          <w:p w14:paraId="7738A72F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1638</w:t>
            </w:r>
          </w:p>
        </w:tc>
        <w:tc>
          <w:tcPr>
            <w:tcW w:w="2768" w:type="dxa"/>
            <w:vAlign w:val="center"/>
          </w:tcPr>
          <w:p w14:paraId="5372B8E6" w14:textId="6F9CB74C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82564</w:t>
            </w:r>
          </w:p>
        </w:tc>
      </w:tr>
      <w:tr w:rsidR="006553F7" w:rsidRPr="00407806" w14:paraId="39F99CF7" w14:textId="77777777" w:rsidTr="006553F7">
        <w:tc>
          <w:tcPr>
            <w:tcW w:w="2047" w:type="dxa"/>
            <w:vMerge/>
          </w:tcPr>
          <w:p w14:paraId="01174F8A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76530E03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694" w:type="dxa"/>
            <w:vAlign w:val="center"/>
          </w:tcPr>
          <w:p w14:paraId="6B4D81B9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1914</w:t>
            </w:r>
          </w:p>
        </w:tc>
        <w:tc>
          <w:tcPr>
            <w:tcW w:w="2768" w:type="dxa"/>
            <w:vAlign w:val="center"/>
          </w:tcPr>
          <w:p w14:paraId="17768C86" w14:textId="70539E22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771661 </w:t>
            </w:r>
          </w:p>
        </w:tc>
      </w:tr>
      <w:tr w:rsidR="006553F7" w:rsidRPr="00407806" w14:paraId="72DD3717" w14:textId="77777777" w:rsidTr="006553F7">
        <w:tc>
          <w:tcPr>
            <w:tcW w:w="2047" w:type="dxa"/>
            <w:vMerge/>
          </w:tcPr>
          <w:p w14:paraId="3807709F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107842C8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694" w:type="dxa"/>
            <w:vAlign w:val="center"/>
          </w:tcPr>
          <w:p w14:paraId="70A69CEA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1888</w:t>
            </w:r>
          </w:p>
        </w:tc>
        <w:tc>
          <w:tcPr>
            <w:tcW w:w="2768" w:type="dxa"/>
          </w:tcPr>
          <w:p w14:paraId="42DEA7EE" w14:textId="52E679AF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2698 </w:t>
            </w:r>
          </w:p>
        </w:tc>
      </w:tr>
      <w:tr w:rsidR="006553F7" w:rsidRPr="00407806" w14:paraId="465719F7" w14:textId="77777777" w:rsidTr="006553F7">
        <w:tc>
          <w:tcPr>
            <w:tcW w:w="2047" w:type="dxa"/>
            <w:vMerge/>
          </w:tcPr>
          <w:p w14:paraId="2B976132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69788E1C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694" w:type="dxa"/>
            <w:vAlign w:val="center"/>
          </w:tcPr>
          <w:p w14:paraId="50F0A4EF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0705</w:t>
            </w:r>
          </w:p>
        </w:tc>
        <w:tc>
          <w:tcPr>
            <w:tcW w:w="2768" w:type="dxa"/>
          </w:tcPr>
          <w:p w14:paraId="3AF439B8" w14:textId="6ED707D0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007119 </w:t>
            </w:r>
          </w:p>
        </w:tc>
      </w:tr>
      <w:tr w:rsidR="006553F7" w:rsidRPr="00407806" w14:paraId="2B8FBCA8" w14:textId="77777777" w:rsidTr="006553F7">
        <w:tc>
          <w:tcPr>
            <w:tcW w:w="2047" w:type="dxa"/>
            <w:vMerge/>
          </w:tcPr>
          <w:p w14:paraId="168BF592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1258978A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694" w:type="dxa"/>
            <w:vAlign w:val="center"/>
          </w:tcPr>
          <w:p w14:paraId="6BBA5721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000</w:t>
            </w:r>
          </w:p>
        </w:tc>
        <w:tc>
          <w:tcPr>
            <w:tcW w:w="2768" w:type="dxa"/>
          </w:tcPr>
          <w:p w14:paraId="66AD908F" w14:textId="04C31B21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1088188 </w:t>
            </w:r>
          </w:p>
        </w:tc>
      </w:tr>
      <w:tr w:rsidR="006553F7" w:rsidRPr="00407806" w14:paraId="3E9868FB" w14:textId="77777777" w:rsidTr="006553F7">
        <w:tc>
          <w:tcPr>
            <w:tcW w:w="2047" w:type="dxa"/>
            <w:vMerge/>
          </w:tcPr>
          <w:p w14:paraId="4445326D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2DAC5EAF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694" w:type="dxa"/>
            <w:vAlign w:val="center"/>
          </w:tcPr>
          <w:p w14:paraId="48B9264E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1650</w:t>
            </w:r>
          </w:p>
        </w:tc>
        <w:tc>
          <w:tcPr>
            <w:tcW w:w="2768" w:type="dxa"/>
          </w:tcPr>
          <w:p w14:paraId="01FF6A29" w14:textId="7C0AEC10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545339 </w:t>
            </w:r>
          </w:p>
        </w:tc>
      </w:tr>
      <w:tr w:rsidR="006553F7" w:rsidRPr="00407806" w14:paraId="4706F1DA" w14:textId="77777777" w:rsidTr="006553F7">
        <w:tc>
          <w:tcPr>
            <w:tcW w:w="2047" w:type="dxa"/>
            <w:vMerge/>
          </w:tcPr>
          <w:p w14:paraId="780046F7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3DAF6425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694" w:type="dxa"/>
            <w:vAlign w:val="center"/>
          </w:tcPr>
          <w:p w14:paraId="0CA1C75F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108</w:t>
            </w:r>
          </w:p>
        </w:tc>
        <w:tc>
          <w:tcPr>
            <w:tcW w:w="2768" w:type="dxa"/>
          </w:tcPr>
          <w:p w14:paraId="356A3884" w14:textId="4156A81A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855797 </w:t>
            </w:r>
          </w:p>
        </w:tc>
      </w:tr>
      <w:tr w:rsidR="006553F7" w:rsidRPr="00407806" w14:paraId="052DDF9F" w14:textId="77777777" w:rsidTr="006553F7">
        <w:tc>
          <w:tcPr>
            <w:tcW w:w="2047" w:type="dxa"/>
            <w:vMerge/>
          </w:tcPr>
          <w:p w14:paraId="70790020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6D06B3D9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694" w:type="dxa"/>
            <w:vAlign w:val="center"/>
          </w:tcPr>
          <w:p w14:paraId="352E7F26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1079</w:t>
            </w:r>
          </w:p>
        </w:tc>
        <w:tc>
          <w:tcPr>
            <w:tcW w:w="2768" w:type="dxa"/>
          </w:tcPr>
          <w:p w14:paraId="53D09D42" w14:textId="087CD105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9613182 </w:t>
            </w:r>
          </w:p>
        </w:tc>
      </w:tr>
      <w:tr w:rsidR="006553F7" w:rsidRPr="00407806" w14:paraId="16050287" w14:textId="77777777" w:rsidTr="006553F7">
        <w:tc>
          <w:tcPr>
            <w:tcW w:w="2047" w:type="dxa"/>
            <w:vMerge/>
          </w:tcPr>
          <w:p w14:paraId="4BE886CA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3287DDC8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694" w:type="dxa"/>
            <w:vAlign w:val="center"/>
          </w:tcPr>
          <w:p w14:paraId="215418CD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1917</w:t>
            </w:r>
          </w:p>
        </w:tc>
        <w:tc>
          <w:tcPr>
            <w:tcW w:w="2768" w:type="dxa"/>
          </w:tcPr>
          <w:p w14:paraId="32482D77" w14:textId="2BE15FDC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663640</w:t>
            </w:r>
          </w:p>
        </w:tc>
      </w:tr>
      <w:tr w:rsidR="006553F7" w:rsidRPr="00407806" w14:paraId="129E4E98" w14:textId="77777777" w:rsidTr="006553F7">
        <w:tc>
          <w:tcPr>
            <w:tcW w:w="2047" w:type="dxa"/>
            <w:vMerge/>
          </w:tcPr>
          <w:p w14:paraId="593EB5C8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55D09119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4" w:type="dxa"/>
            <w:vAlign w:val="center"/>
          </w:tcPr>
          <w:p w14:paraId="3D5B44F3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314</w:t>
            </w:r>
          </w:p>
        </w:tc>
        <w:tc>
          <w:tcPr>
            <w:tcW w:w="2768" w:type="dxa"/>
          </w:tcPr>
          <w:p w14:paraId="7170E216" w14:textId="00275717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02406016 </w:t>
            </w:r>
          </w:p>
        </w:tc>
      </w:tr>
      <w:tr w:rsidR="006553F7" w:rsidRPr="00407806" w14:paraId="7F37D5B5" w14:textId="77777777" w:rsidTr="006553F7">
        <w:tc>
          <w:tcPr>
            <w:tcW w:w="2047" w:type="dxa"/>
            <w:vMerge/>
          </w:tcPr>
          <w:p w14:paraId="5E39E692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6E4F6892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694" w:type="dxa"/>
            <w:vAlign w:val="center"/>
          </w:tcPr>
          <w:p w14:paraId="776B9AB4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2815</w:t>
            </w:r>
          </w:p>
        </w:tc>
        <w:tc>
          <w:tcPr>
            <w:tcW w:w="2768" w:type="dxa"/>
          </w:tcPr>
          <w:p w14:paraId="761ADA5B" w14:textId="654DE397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44419 </w:t>
            </w:r>
          </w:p>
        </w:tc>
      </w:tr>
      <w:tr w:rsidR="006553F7" w:rsidRPr="00407806" w14:paraId="5D2CE8E3" w14:textId="77777777" w:rsidTr="006553F7">
        <w:tc>
          <w:tcPr>
            <w:tcW w:w="2047" w:type="dxa"/>
            <w:vMerge/>
          </w:tcPr>
          <w:p w14:paraId="1C0E7C50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5" w:type="dxa"/>
            <w:gridSpan w:val="3"/>
            <w:vAlign w:val="center"/>
          </w:tcPr>
          <w:p w14:paraId="72C3D0C4" w14:textId="77777777" w:rsidR="006553F7" w:rsidRPr="00407806" w:rsidRDefault="006553F7" w:rsidP="00CB42AD">
            <w:pPr>
              <w:jc w:val="center"/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kern w:val="0"/>
                <w:szCs w:val="21"/>
              </w:rPr>
              <w:t>Endometria samples from group C</w:t>
            </w:r>
          </w:p>
        </w:tc>
      </w:tr>
      <w:tr w:rsidR="006553F7" w:rsidRPr="00407806" w14:paraId="25B53B6D" w14:textId="77777777" w:rsidTr="006553F7">
        <w:tc>
          <w:tcPr>
            <w:tcW w:w="2047" w:type="dxa"/>
            <w:vMerge/>
          </w:tcPr>
          <w:p w14:paraId="1EEF25B5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5786510B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94" w:type="dxa"/>
            <w:vAlign w:val="center"/>
          </w:tcPr>
          <w:p w14:paraId="56DFE6FD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2649</w:t>
            </w:r>
          </w:p>
        </w:tc>
        <w:tc>
          <w:tcPr>
            <w:tcW w:w="2768" w:type="dxa"/>
          </w:tcPr>
          <w:p w14:paraId="66AD6980" w14:textId="78210011" w:rsidR="006553F7" w:rsidRPr="00407806" w:rsidRDefault="00AF43EC" w:rsidP="00CB42AD">
            <w:pPr>
              <w:rPr>
                <w:rFonts w:ascii="Times New Roman" w:hAnsi="Times New Roman" w:cs="Times New Roman"/>
              </w:rPr>
            </w:pPr>
            <w:r w:rsidRPr="00AF43E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6922254</w:t>
            </w:r>
          </w:p>
        </w:tc>
      </w:tr>
      <w:tr w:rsidR="006553F7" w:rsidRPr="00407806" w14:paraId="669DF508" w14:textId="77777777" w:rsidTr="006553F7">
        <w:tc>
          <w:tcPr>
            <w:tcW w:w="2047" w:type="dxa"/>
            <w:vMerge/>
          </w:tcPr>
          <w:p w14:paraId="34B59BF7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362D24A1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694" w:type="dxa"/>
            <w:vAlign w:val="center"/>
          </w:tcPr>
          <w:p w14:paraId="7CE2FC6B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1638</w:t>
            </w:r>
          </w:p>
        </w:tc>
        <w:tc>
          <w:tcPr>
            <w:tcW w:w="2768" w:type="dxa"/>
            <w:vAlign w:val="center"/>
          </w:tcPr>
          <w:p w14:paraId="2AFA7D19" w14:textId="250C79CC" w:rsidR="006553F7" w:rsidRPr="00407806" w:rsidRDefault="005079EE" w:rsidP="00CB42AD">
            <w:pPr>
              <w:rPr>
                <w:rFonts w:ascii="Times New Roman" w:hAnsi="Times New Roman" w:cs="Times New Roman"/>
              </w:rPr>
            </w:pPr>
            <w:r w:rsidRPr="005079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4056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6553F7" w:rsidRPr="00407806" w14:paraId="7CC02F95" w14:textId="77777777" w:rsidTr="006553F7">
        <w:tc>
          <w:tcPr>
            <w:tcW w:w="2047" w:type="dxa"/>
            <w:vMerge/>
          </w:tcPr>
          <w:p w14:paraId="54CE22A6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031425FB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694" w:type="dxa"/>
            <w:vAlign w:val="center"/>
          </w:tcPr>
          <w:p w14:paraId="3701C256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1914</w:t>
            </w:r>
          </w:p>
        </w:tc>
        <w:tc>
          <w:tcPr>
            <w:tcW w:w="2768" w:type="dxa"/>
          </w:tcPr>
          <w:p w14:paraId="598920E7" w14:textId="6AA9570E" w:rsidR="006553F7" w:rsidRPr="00407806" w:rsidRDefault="005079EE" w:rsidP="00CB42AD">
            <w:pPr>
              <w:rPr>
                <w:rFonts w:ascii="Times New Roman" w:hAnsi="Times New Roman" w:cs="Times New Roman"/>
              </w:rPr>
            </w:pPr>
            <w:r w:rsidRPr="005079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67708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6553F7" w:rsidRPr="00407806" w14:paraId="31CDF1BF" w14:textId="77777777" w:rsidTr="006553F7">
        <w:tc>
          <w:tcPr>
            <w:tcW w:w="2047" w:type="dxa"/>
            <w:vMerge/>
          </w:tcPr>
          <w:p w14:paraId="73EE5605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1966F76D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694" w:type="dxa"/>
            <w:vAlign w:val="center"/>
          </w:tcPr>
          <w:p w14:paraId="1E2EE2F2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1888</w:t>
            </w:r>
          </w:p>
        </w:tc>
        <w:tc>
          <w:tcPr>
            <w:tcW w:w="2768" w:type="dxa"/>
          </w:tcPr>
          <w:p w14:paraId="07C5294C" w14:textId="7D7DAD04" w:rsidR="006553F7" w:rsidRPr="00407806" w:rsidRDefault="005079EE" w:rsidP="00CB42AD">
            <w:pPr>
              <w:rPr>
                <w:rFonts w:ascii="Times New Roman" w:hAnsi="Times New Roman" w:cs="Times New Roman"/>
              </w:rPr>
            </w:pPr>
            <w:r w:rsidRPr="005079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35781</w:t>
            </w:r>
          </w:p>
        </w:tc>
      </w:tr>
      <w:tr w:rsidR="006553F7" w:rsidRPr="00407806" w14:paraId="24026C49" w14:textId="77777777" w:rsidTr="006553F7">
        <w:tc>
          <w:tcPr>
            <w:tcW w:w="2047" w:type="dxa"/>
            <w:vMerge/>
          </w:tcPr>
          <w:p w14:paraId="44BFFB83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1420A33D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694" w:type="dxa"/>
            <w:vAlign w:val="center"/>
          </w:tcPr>
          <w:p w14:paraId="43231C0C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0705</w:t>
            </w:r>
          </w:p>
        </w:tc>
        <w:tc>
          <w:tcPr>
            <w:tcW w:w="2768" w:type="dxa"/>
          </w:tcPr>
          <w:p w14:paraId="34F7DDBD" w14:textId="58299DA8" w:rsidR="006553F7" w:rsidRPr="00407806" w:rsidRDefault="005079EE" w:rsidP="00CB42AD">
            <w:pPr>
              <w:rPr>
                <w:rFonts w:ascii="Times New Roman" w:hAnsi="Times New Roman" w:cs="Times New Roman"/>
              </w:rPr>
            </w:pPr>
            <w:r w:rsidRPr="005079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96576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6553F7" w:rsidRPr="00407806" w14:paraId="15CA9704" w14:textId="77777777" w:rsidTr="006553F7">
        <w:tc>
          <w:tcPr>
            <w:tcW w:w="2047" w:type="dxa"/>
            <w:vMerge/>
          </w:tcPr>
          <w:p w14:paraId="0C00F115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1B2D6DD3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694" w:type="dxa"/>
            <w:vAlign w:val="center"/>
          </w:tcPr>
          <w:p w14:paraId="38DAFE29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000</w:t>
            </w:r>
          </w:p>
        </w:tc>
        <w:tc>
          <w:tcPr>
            <w:tcW w:w="2768" w:type="dxa"/>
          </w:tcPr>
          <w:p w14:paraId="445541D0" w14:textId="4F920D3F" w:rsidR="006553F7" w:rsidRPr="00407806" w:rsidRDefault="005079EE" w:rsidP="00CB42AD">
            <w:pPr>
              <w:rPr>
                <w:rFonts w:ascii="Times New Roman" w:hAnsi="Times New Roman" w:cs="Times New Roman"/>
              </w:rPr>
            </w:pPr>
            <w:r w:rsidRPr="005079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7299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6553F7" w:rsidRPr="00407806" w14:paraId="65823894" w14:textId="77777777" w:rsidTr="006553F7">
        <w:tc>
          <w:tcPr>
            <w:tcW w:w="2047" w:type="dxa"/>
            <w:vMerge/>
          </w:tcPr>
          <w:p w14:paraId="18102EC0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3FDE3B5D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694" w:type="dxa"/>
            <w:vAlign w:val="center"/>
          </w:tcPr>
          <w:p w14:paraId="4B9840CA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1650</w:t>
            </w:r>
          </w:p>
        </w:tc>
        <w:tc>
          <w:tcPr>
            <w:tcW w:w="2768" w:type="dxa"/>
          </w:tcPr>
          <w:p w14:paraId="2AFA75B4" w14:textId="43FB2BCA" w:rsidR="006553F7" w:rsidRPr="00407806" w:rsidRDefault="005079EE" w:rsidP="00CB42AD">
            <w:pPr>
              <w:rPr>
                <w:rFonts w:ascii="Times New Roman" w:hAnsi="Times New Roman" w:cs="Times New Roman"/>
              </w:rPr>
            </w:pPr>
            <w:r w:rsidRPr="005079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25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6553F7" w:rsidRPr="00407806" w14:paraId="6C92D326" w14:textId="77777777" w:rsidTr="006553F7">
        <w:tc>
          <w:tcPr>
            <w:tcW w:w="2047" w:type="dxa"/>
            <w:vMerge/>
          </w:tcPr>
          <w:p w14:paraId="4FC17CD3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4CDE9C8B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694" w:type="dxa"/>
            <w:vAlign w:val="center"/>
          </w:tcPr>
          <w:p w14:paraId="13285DEF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180</w:t>
            </w:r>
          </w:p>
        </w:tc>
        <w:tc>
          <w:tcPr>
            <w:tcW w:w="2768" w:type="dxa"/>
          </w:tcPr>
          <w:p w14:paraId="0EA860B6" w14:textId="15CBCBDD" w:rsidR="006553F7" w:rsidRPr="00407806" w:rsidRDefault="005079EE" w:rsidP="00CB42AD">
            <w:pPr>
              <w:rPr>
                <w:rFonts w:ascii="Times New Roman" w:hAnsi="Times New Roman" w:cs="Times New Roman"/>
              </w:rPr>
            </w:pPr>
            <w:r w:rsidRPr="005079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6807</w:t>
            </w:r>
          </w:p>
        </w:tc>
      </w:tr>
      <w:tr w:rsidR="006553F7" w:rsidRPr="00407806" w14:paraId="64108CC5" w14:textId="77777777" w:rsidTr="006553F7">
        <w:tc>
          <w:tcPr>
            <w:tcW w:w="2047" w:type="dxa"/>
            <w:vMerge/>
          </w:tcPr>
          <w:p w14:paraId="57BB3903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44870A9F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694" w:type="dxa"/>
            <w:vAlign w:val="center"/>
          </w:tcPr>
          <w:p w14:paraId="0BAF4A22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1079</w:t>
            </w:r>
          </w:p>
        </w:tc>
        <w:tc>
          <w:tcPr>
            <w:tcW w:w="2768" w:type="dxa"/>
          </w:tcPr>
          <w:p w14:paraId="5EBBC20E" w14:textId="4DD344BA" w:rsidR="006553F7" w:rsidRPr="00407806" w:rsidRDefault="005079EE" w:rsidP="00CB42AD">
            <w:pPr>
              <w:rPr>
                <w:rFonts w:ascii="Times New Roman" w:hAnsi="Times New Roman" w:cs="Times New Roman"/>
              </w:rPr>
            </w:pPr>
            <w:r w:rsidRPr="005079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6595791</w:t>
            </w:r>
          </w:p>
        </w:tc>
      </w:tr>
      <w:tr w:rsidR="006553F7" w:rsidRPr="00407806" w14:paraId="786CCB98" w14:textId="77777777" w:rsidTr="006553F7">
        <w:tc>
          <w:tcPr>
            <w:tcW w:w="2047" w:type="dxa"/>
            <w:vMerge/>
          </w:tcPr>
          <w:p w14:paraId="69F53ACE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7FDDD77C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694" w:type="dxa"/>
            <w:vAlign w:val="center"/>
          </w:tcPr>
          <w:p w14:paraId="7CA0AA67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1917</w:t>
            </w:r>
          </w:p>
        </w:tc>
        <w:tc>
          <w:tcPr>
            <w:tcW w:w="2768" w:type="dxa"/>
          </w:tcPr>
          <w:p w14:paraId="3AB62316" w14:textId="572CA764" w:rsidR="006553F7" w:rsidRPr="00407806" w:rsidRDefault="00BF727A" w:rsidP="00CB42AD">
            <w:pPr>
              <w:rPr>
                <w:rFonts w:ascii="Times New Roman" w:hAnsi="Times New Roman" w:cs="Times New Roman"/>
              </w:rPr>
            </w:pPr>
            <w:r w:rsidRPr="00BF72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063434</w:t>
            </w:r>
          </w:p>
        </w:tc>
      </w:tr>
      <w:tr w:rsidR="006553F7" w:rsidRPr="00407806" w14:paraId="6FEFF1E6" w14:textId="77777777" w:rsidTr="006553F7">
        <w:tc>
          <w:tcPr>
            <w:tcW w:w="2047" w:type="dxa"/>
            <w:vMerge/>
          </w:tcPr>
          <w:p w14:paraId="00CB86CD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1AFF0E43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4" w:type="dxa"/>
            <w:vAlign w:val="center"/>
          </w:tcPr>
          <w:p w14:paraId="45D2E520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314</w:t>
            </w:r>
          </w:p>
        </w:tc>
        <w:tc>
          <w:tcPr>
            <w:tcW w:w="2768" w:type="dxa"/>
          </w:tcPr>
          <w:p w14:paraId="46ACD83A" w14:textId="671E7CBF" w:rsidR="006553F7" w:rsidRPr="00407806" w:rsidRDefault="005079EE" w:rsidP="00CB42AD">
            <w:pPr>
              <w:rPr>
                <w:rFonts w:ascii="Times New Roman" w:hAnsi="Times New Roman" w:cs="Times New Roman"/>
              </w:rPr>
            </w:pPr>
            <w:r w:rsidRPr="005079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32058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6553F7" w:rsidRPr="00407806" w14:paraId="34AEBF3A" w14:textId="77777777" w:rsidTr="006553F7">
        <w:tc>
          <w:tcPr>
            <w:tcW w:w="2047" w:type="dxa"/>
            <w:vMerge/>
          </w:tcPr>
          <w:p w14:paraId="631FF3AC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5BD3F5B5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694" w:type="dxa"/>
            <w:vAlign w:val="center"/>
          </w:tcPr>
          <w:p w14:paraId="6D8613FE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2815</w:t>
            </w:r>
          </w:p>
        </w:tc>
        <w:tc>
          <w:tcPr>
            <w:tcW w:w="2768" w:type="dxa"/>
          </w:tcPr>
          <w:p w14:paraId="4BB9DF0C" w14:textId="17A487ED" w:rsidR="006553F7" w:rsidRPr="00407806" w:rsidRDefault="005079EE" w:rsidP="00CB42AD">
            <w:pPr>
              <w:rPr>
                <w:rFonts w:ascii="Times New Roman" w:hAnsi="Times New Roman" w:cs="Times New Roman"/>
              </w:rPr>
            </w:pPr>
            <w:r w:rsidRPr="005079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8982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6553F7" w:rsidRPr="00407806" w14:paraId="74737D35" w14:textId="77777777" w:rsidTr="006553F7">
        <w:tc>
          <w:tcPr>
            <w:tcW w:w="2047" w:type="dxa"/>
            <w:vMerge/>
          </w:tcPr>
          <w:p w14:paraId="2EEAF52E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5" w:type="dxa"/>
            <w:gridSpan w:val="3"/>
            <w:vAlign w:val="center"/>
          </w:tcPr>
          <w:p w14:paraId="06CCA8C7" w14:textId="77777777" w:rsidR="006553F7" w:rsidRPr="00407806" w:rsidRDefault="006553F7" w:rsidP="00CB42AD">
            <w:pPr>
              <w:jc w:val="center"/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DengXian" w:hAnsi="Times New Roman" w:cs="Times New Roman"/>
                <w:szCs w:val="21"/>
              </w:rPr>
              <w:t>Vaginal samples from group E</w:t>
            </w:r>
          </w:p>
        </w:tc>
      </w:tr>
      <w:tr w:rsidR="006553F7" w:rsidRPr="00407806" w14:paraId="6C5D79C3" w14:textId="77777777" w:rsidTr="006553F7">
        <w:tc>
          <w:tcPr>
            <w:tcW w:w="2047" w:type="dxa"/>
            <w:vMerge/>
          </w:tcPr>
          <w:p w14:paraId="0D974CD3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006AE3CB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94" w:type="dxa"/>
            <w:vAlign w:val="center"/>
          </w:tcPr>
          <w:p w14:paraId="1FB18B82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1489</w:t>
            </w:r>
          </w:p>
        </w:tc>
        <w:tc>
          <w:tcPr>
            <w:tcW w:w="2768" w:type="dxa"/>
          </w:tcPr>
          <w:p w14:paraId="7941CCDF" w14:textId="1DFF4F17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6120878 </w:t>
            </w:r>
          </w:p>
        </w:tc>
      </w:tr>
      <w:tr w:rsidR="006553F7" w:rsidRPr="00407806" w14:paraId="0089591C" w14:textId="77777777" w:rsidTr="006553F7">
        <w:tc>
          <w:tcPr>
            <w:tcW w:w="2047" w:type="dxa"/>
            <w:vMerge/>
          </w:tcPr>
          <w:p w14:paraId="591521E7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1AC282B2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694" w:type="dxa"/>
            <w:vAlign w:val="center"/>
          </w:tcPr>
          <w:p w14:paraId="331CB018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1781</w:t>
            </w:r>
          </w:p>
        </w:tc>
        <w:tc>
          <w:tcPr>
            <w:tcW w:w="2768" w:type="dxa"/>
          </w:tcPr>
          <w:p w14:paraId="6E9C62DB" w14:textId="52026D08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51879 </w:t>
            </w:r>
          </w:p>
        </w:tc>
      </w:tr>
      <w:tr w:rsidR="006553F7" w:rsidRPr="00407806" w14:paraId="4A4505BF" w14:textId="77777777" w:rsidTr="006553F7">
        <w:tc>
          <w:tcPr>
            <w:tcW w:w="2047" w:type="dxa"/>
            <w:vMerge/>
          </w:tcPr>
          <w:p w14:paraId="302C29DD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294EE0F3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694" w:type="dxa"/>
            <w:vAlign w:val="center"/>
          </w:tcPr>
          <w:p w14:paraId="52188B34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2794</w:t>
            </w:r>
          </w:p>
        </w:tc>
        <w:tc>
          <w:tcPr>
            <w:tcW w:w="2768" w:type="dxa"/>
          </w:tcPr>
          <w:p w14:paraId="12A11F93" w14:textId="421DB255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3272</w:t>
            </w:r>
          </w:p>
        </w:tc>
      </w:tr>
      <w:tr w:rsidR="006553F7" w:rsidRPr="00407806" w14:paraId="2B8BAB7C" w14:textId="77777777" w:rsidTr="006553F7">
        <w:tc>
          <w:tcPr>
            <w:tcW w:w="2047" w:type="dxa"/>
            <w:vMerge/>
          </w:tcPr>
          <w:p w14:paraId="54FA44D4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202F6E0E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694" w:type="dxa"/>
            <w:vAlign w:val="center"/>
          </w:tcPr>
          <w:p w14:paraId="569DDE49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2712</w:t>
            </w:r>
          </w:p>
        </w:tc>
        <w:tc>
          <w:tcPr>
            <w:tcW w:w="2768" w:type="dxa"/>
          </w:tcPr>
          <w:p w14:paraId="01657023" w14:textId="084F4C56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7649 </w:t>
            </w:r>
          </w:p>
        </w:tc>
      </w:tr>
      <w:tr w:rsidR="006553F7" w:rsidRPr="00407806" w14:paraId="32D707D4" w14:textId="77777777" w:rsidTr="006553F7">
        <w:tc>
          <w:tcPr>
            <w:tcW w:w="2047" w:type="dxa"/>
            <w:vMerge/>
          </w:tcPr>
          <w:p w14:paraId="283E7370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7EDF6849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694" w:type="dxa"/>
            <w:vAlign w:val="center"/>
          </w:tcPr>
          <w:p w14:paraId="5BB0C3D9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1296</w:t>
            </w:r>
          </w:p>
        </w:tc>
        <w:tc>
          <w:tcPr>
            <w:tcW w:w="2768" w:type="dxa"/>
          </w:tcPr>
          <w:p w14:paraId="27563FB7" w14:textId="65303078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99288 </w:t>
            </w:r>
          </w:p>
        </w:tc>
      </w:tr>
      <w:tr w:rsidR="006553F7" w:rsidRPr="00407806" w14:paraId="4AA24E64" w14:textId="77777777" w:rsidTr="006553F7">
        <w:tc>
          <w:tcPr>
            <w:tcW w:w="2047" w:type="dxa"/>
            <w:vMerge/>
          </w:tcPr>
          <w:p w14:paraId="7E541A44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7B80A320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694" w:type="dxa"/>
            <w:vAlign w:val="center"/>
          </w:tcPr>
          <w:p w14:paraId="10FF0FB8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0250</w:t>
            </w:r>
          </w:p>
        </w:tc>
        <w:tc>
          <w:tcPr>
            <w:tcW w:w="2768" w:type="dxa"/>
          </w:tcPr>
          <w:p w14:paraId="240ABA85" w14:textId="04C05266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320 </w:t>
            </w:r>
          </w:p>
        </w:tc>
      </w:tr>
      <w:tr w:rsidR="006553F7" w:rsidRPr="00407806" w14:paraId="3857C3BA" w14:textId="77777777" w:rsidTr="006553F7">
        <w:tc>
          <w:tcPr>
            <w:tcW w:w="2047" w:type="dxa"/>
            <w:vMerge/>
          </w:tcPr>
          <w:p w14:paraId="4FA63682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3685ED72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694" w:type="dxa"/>
            <w:vAlign w:val="center"/>
          </w:tcPr>
          <w:p w14:paraId="4AF30E8C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1587</w:t>
            </w:r>
          </w:p>
        </w:tc>
        <w:tc>
          <w:tcPr>
            <w:tcW w:w="2768" w:type="dxa"/>
          </w:tcPr>
          <w:p w14:paraId="6981EC6B" w14:textId="6125CE9F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9236 </w:t>
            </w:r>
          </w:p>
        </w:tc>
      </w:tr>
      <w:tr w:rsidR="006553F7" w:rsidRPr="00407806" w14:paraId="2A10A748" w14:textId="77777777" w:rsidTr="006553F7">
        <w:tc>
          <w:tcPr>
            <w:tcW w:w="2047" w:type="dxa"/>
            <w:vMerge/>
          </w:tcPr>
          <w:p w14:paraId="19FC7DE8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0676DDC4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694" w:type="dxa"/>
            <w:vAlign w:val="center"/>
          </w:tcPr>
          <w:p w14:paraId="19264953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1057</w:t>
            </w:r>
          </w:p>
        </w:tc>
        <w:tc>
          <w:tcPr>
            <w:tcW w:w="2768" w:type="dxa"/>
          </w:tcPr>
          <w:p w14:paraId="6CD7B391" w14:textId="4D3C81D9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589355 </w:t>
            </w:r>
          </w:p>
        </w:tc>
      </w:tr>
      <w:tr w:rsidR="006553F7" w:rsidRPr="00407806" w14:paraId="1F5FE685" w14:textId="77777777" w:rsidTr="006553F7">
        <w:tc>
          <w:tcPr>
            <w:tcW w:w="2047" w:type="dxa"/>
            <w:vMerge/>
          </w:tcPr>
          <w:p w14:paraId="5BEE3452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5C5A0C59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694" w:type="dxa"/>
            <w:vAlign w:val="center"/>
          </w:tcPr>
          <w:p w14:paraId="05989504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0115</w:t>
            </w:r>
          </w:p>
        </w:tc>
        <w:tc>
          <w:tcPr>
            <w:tcW w:w="2768" w:type="dxa"/>
          </w:tcPr>
          <w:p w14:paraId="49997665" w14:textId="43E70E95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8374 </w:t>
            </w:r>
          </w:p>
        </w:tc>
      </w:tr>
      <w:tr w:rsidR="006553F7" w:rsidRPr="00407806" w14:paraId="1DEEF5F2" w14:textId="77777777" w:rsidTr="006553F7">
        <w:tc>
          <w:tcPr>
            <w:tcW w:w="2047" w:type="dxa"/>
            <w:vMerge/>
          </w:tcPr>
          <w:p w14:paraId="3D1B5063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5BE7B829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694" w:type="dxa"/>
            <w:vAlign w:val="center"/>
          </w:tcPr>
          <w:p w14:paraId="6390E0B2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N2918</w:t>
            </w:r>
          </w:p>
        </w:tc>
        <w:tc>
          <w:tcPr>
            <w:tcW w:w="2768" w:type="dxa"/>
          </w:tcPr>
          <w:p w14:paraId="48090AC5" w14:textId="09ABF8A5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1622197 </w:t>
            </w:r>
          </w:p>
        </w:tc>
      </w:tr>
      <w:tr w:rsidR="006553F7" w:rsidRPr="00407806" w14:paraId="350D939C" w14:textId="77777777" w:rsidTr="006553F7">
        <w:tc>
          <w:tcPr>
            <w:tcW w:w="2047" w:type="dxa"/>
            <w:vMerge/>
          </w:tcPr>
          <w:p w14:paraId="735DF83D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5" w:type="dxa"/>
            <w:gridSpan w:val="3"/>
          </w:tcPr>
          <w:p w14:paraId="77092641" w14:textId="77777777" w:rsidR="006553F7" w:rsidRPr="00407806" w:rsidRDefault="006553F7" w:rsidP="00CB42AD">
            <w:pPr>
              <w:jc w:val="center"/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kern w:val="0"/>
                <w:szCs w:val="21"/>
              </w:rPr>
              <w:t>Endometria samples from group E</w:t>
            </w:r>
          </w:p>
        </w:tc>
      </w:tr>
      <w:tr w:rsidR="006553F7" w:rsidRPr="00407806" w14:paraId="76CDE721" w14:textId="77777777" w:rsidTr="006553F7">
        <w:tc>
          <w:tcPr>
            <w:tcW w:w="2047" w:type="dxa"/>
            <w:vMerge/>
          </w:tcPr>
          <w:p w14:paraId="64E49539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303D8579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94" w:type="dxa"/>
            <w:vAlign w:val="center"/>
          </w:tcPr>
          <w:p w14:paraId="43363DA9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1489</w:t>
            </w:r>
          </w:p>
        </w:tc>
        <w:tc>
          <w:tcPr>
            <w:tcW w:w="2768" w:type="dxa"/>
          </w:tcPr>
          <w:p w14:paraId="12E859E8" w14:textId="1DAA9868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9599 </w:t>
            </w:r>
          </w:p>
        </w:tc>
      </w:tr>
      <w:tr w:rsidR="006553F7" w:rsidRPr="00407806" w14:paraId="7D519C13" w14:textId="77777777" w:rsidTr="006553F7">
        <w:tc>
          <w:tcPr>
            <w:tcW w:w="2047" w:type="dxa"/>
            <w:vMerge/>
          </w:tcPr>
          <w:p w14:paraId="5428D2A0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3D2524DC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694" w:type="dxa"/>
            <w:vAlign w:val="center"/>
          </w:tcPr>
          <w:p w14:paraId="5503D281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1781</w:t>
            </w:r>
          </w:p>
        </w:tc>
        <w:tc>
          <w:tcPr>
            <w:tcW w:w="2768" w:type="dxa"/>
          </w:tcPr>
          <w:p w14:paraId="0EAF7CC0" w14:textId="34A584B4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3958 </w:t>
            </w:r>
          </w:p>
        </w:tc>
      </w:tr>
      <w:tr w:rsidR="006553F7" w:rsidRPr="00407806" w14:paraId="4C38EA71" w14:textId="77777777" w:rsidTr="006553F7">
        <w:tc>
          <w:tcPr>
            <w:tcW w:w="2047" w:type="dxa"/>
            <w:vMerge/>
          </w:tcPr>
          <w:p w14:paraId="3EDD8C4C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545C2224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694" w:type="dxa"/>
            <w:vAlign w:val="center"/>
          </w:tcPr>
          <w:p w14:paraId="6D969372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2794</w:t>
            </w:r>
          </w:p>
        </w:tc>
        <w:tc>
          <w:tcPr>
            <w:tcW w:w="2768" w:type="dxa"/>
          </w:tcPr>
          <w:p w14:paraId="44A36A7C" w14:textId="4CE0CCB3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0572 </w:t>
            </w:r>
          </w:p>
        </w:tc>
      </w:tr>
      <w:tr w:rsidR="006553F7" w:rsidRPr="00407806" w14:paraId="49E93134" w14:textId="77777777" w:rsidTr="006553F7">
        <w:tc>
          <w:tcPr>
            <w:tcW w:w="2047" w:type="dxa"/>
            <w:vMerge/>
          </w:tcPr>
          <w:p w14:paraId="3E86D142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5516B382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694" w:type="dxa"/>
            <w:vAlign w:val="center"/>
          </w:tcPr>
          <w:p w14:paraId="62F15698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2712</w:t>
            </w:r>
          </w:p>
        </w:tc>
        <w:tc>
          <w:tcPr>
            <w:tcW w:w="2768" w:type="dxa"/>
          </w:tcPr>
          <w:p w14:paraId="5F93F349" w14:textId="6719CAAA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589 </w:t>
            </w:r>
          </w:p>
        </w:tc>
      </w:tr>
      <w:tr w:rsidR="006553F7" w:rsidRPr="00407806" w14:paraId="4D2DAA6A" w14:textId="77777777" w:rsidTr="006553F7">
        <w:tc>
          <w:tcPr>
            <w:tcW w:w="2047" w:type="dxa"/>
            <w:vMerge/>
          </w:tcPr>
          <w:p w14:paraId="12117122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422DE5A4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694" w:type="dxa"/>
            <w:vAlign w:val="center"/>
          </w:tcPr>
          <w:p w14:paraId="75CF9892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1296</w:t>
            </w:r>
          </w:p>
        </w:tc>
        <w:tc>
          <w:tcPr>
            <w:tcW w:w="2768" w:type="dxa"/>
          </w:tcPr>
          <w:p w14:paraId="381D0AA2" w14:textId="5C9B168E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319</w:t>
            </w:r>
          </w:p>
        </w:tc>
      </w:tr>
      <w:tr w:rsidR="006553F7" w:rsidRPr="00407806" w14:paraId="7DDAEB11" w14:textId="77777777" w:rsidTr="006553F7">
        <w:tc>
          <w:tcPr>
            <w:tcW w:w="2047" w:type="dxa"/>
            <w:vMerge/>
          </w:tcPr>
          <w:p w14:paraId="6BEF7BDF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5D701245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694" w:type="dxa"/>
            <w:vAlign w:val="center"/>
          </w:tcPr>
          <w:p w14:paraId="2F79CF70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0250</w:t>
            </w:r>
          </w:p>
        </w:tc>
        <w:tc>
          <w:tcPr>
            <w:tcW w:w="2768" w:type="dxa"/>
          </w:tcPr>
          <w:p w14:paraId="6F17C484" w14:textId="2606CECC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526 </w:t>
            </w:r>
          </w:p>
        </w:tc>
      </w:tr>
      <w:tr w:rsidR="006553F7" w:rsidRPr="00407806" w14:paraId="4C4E56F0" w14:textId="77777777" w:rsidTr="006553F7">
        <w:tc>
          <w:tcPr>
            <w:tcW w:w="2047" w:type="dxa"/>
            <w:vMerge/>
          </w:tcPr>
          <w:p w14:paraId="5278F9C3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0612A129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694" w:type="dxa"/>
            <w:vAlign w:val="center"/>
          </w:tcPr>
          <w:p w14:paraId="13BD43EA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1587</w:t>
            </w:r>
          </w:p>
        </w:tc>
        <w:tc>
          <w:tcPr>
            <w:tcW w:w="2768" w:type="dxa"/>
            <w:vAlign w:val="center"/>
          </w:tcPr>
          <w:p w14:paraId="5EE32D51" w14:textId="6E383848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5911 </w:t>
            </w:r>
          </w:p>
        </w:tc>
      </w:tr>
      <w:tr w:rsidR="006553F7" w:rsidRPr="00407806" w14:paraId="5798F00C" w14:textId="77777777" w:rsidTr="006553F7">
        <w:tc>
          <w:tcPr>
            <w:tcW w:w="2047" w:type="dxa"/>
            <w:vMerge/>
          </w:tcPr>
          <w:p w14:paraId="746A1F35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263C3548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694" w:type="dxa"/>
            <w:vAlign w:val="center"/>
          </w:tcPr>
          <w:p w14:paraId="6ED4DCE7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1057</w:t>
            </w:r>
          </w:p>
        </w:tc>
        <w:tc>
          <w:tcPr>
            <w:tcW w:w="2768" w:type="dxa"/>
          </w:tcPr>
          <w:p w14:paraId="772B6A46" w14:textId="4A825FD9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467</w:t>
            </w:r>
          </w:p>
        </w:tc>
      </w:tr>
      <w:tr w:rsidR="006553F7" w:rsidRPr="00407806" w14:paraId="676210CF" w14:textId="77777777" w:rsidTr="006553F7">
        <w:tc>
          <w:tcPr>
            <w:tcW w:w="2047" w:type="dxa"/>
            <w:vMerge/>
          </w:tcPr>
          <w:p w14:paraId="213DD680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5C5AB3AE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694" w:type="dxa"/>
            <w:vAlign w:val="center"/>
          </w:tcPr>
          <w:p w14:paraId="1EAC097B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0115</w:t>
            </w:r>
          </w:p>
        </w:tc>
        <w:tc>
          <w:tcPr>
            <w:tcW w:w="2768" w:type="dxa"/>
          </w:tcPr>
          <w:p w14:paraId="48F48368" w14:textId="06A3D324" w:rsidR="006553F7" w:rsidRPr="00407806" w:rsidRDefault="006221A8" w:rsidP="00CB42AD">
            <w:pPr>
              <w:rPr>
                <w:rFonts w:ascii="Times New Roman" w:hAnsi="Times New Roman" w:cs="Times New Roman"/>
              </w:rPr>
            </w:pPr>
            <w:r w:rsidRPr="006221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3571 </w:t>
            </w:r>
          </w:p>
        </w:tc>
      </w:tr>
      <w:tr w:rsidR="006553F7" w:rsidRPr="00407806" w14:paraId="655E7C7B" w14:textId="77777777" w:rsidTr="006553F7">
        <w:tc>
          <w:tcPr>
            <w:tcW w:w="2047" w:type="dxa"/>
            <w:vMerge/>
          </w:tcPr>
          <w:p w14:paraId="382BC1D9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01B863D9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694" w:type="dxa"/>
            <w:vAlign w:val="center"/>
          </w:tcPr>
          <w:p w14:paraId="19DB3049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  <w:r w:rsidRPr="0040780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2918</w:t>
            </w:r>
          </w:p>
        </w:tc>
        <w:tc>
          <w:tcPr>
            <w:tcW w:w="2768" w:type="dxa"/>
          </w:tcPr>
          <w:p w14:paraId="08D819B2" w14:textId="55E7AE3F" w:rsidR="006553F7" w:rsidRPr="00407806" w:rsidRDefault="00502DFE" w:rsidP="00CB42AD">
            <w:pPr>
              <w:rPr>
                <w:rFonts w:ascii="Times New Roman" w:hAnsi="Times New Roman" w:cs="Times New Roman"/>
              </w:rPr>
            </w:pPr>
            <w:r w:rsidRPr="00502D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522444 </w:t>
            </w:r>
          </w:p>
        </w:tc>
      </w:tr>
      <w:tr w:rsidR="006553F7" w:rsidRPr="00407806" w14:paraId="1C6C5940" w14:textId="77777777" w:rsidTr="006553F7">
        <w:tc>
          <w:tcPr>
            <w:tcW w:w="2047" w:type="dxa"/>
            <w:vMerge/>
          </w:tcPr>
          <w:p w14:paraId="74DA6B13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5" w:type="dxa"/>
            <w:gridSpan w:val="3"/>
            <w:vAlign w:val="center"/>
          </w:tcPr>
          <w:p w14:paraId="7A4AA36C" w14:textId="77777777" w:rsidR="006553F7" w:rsidRPr="00407806" w:rsidRDefault="006553F7" w:rsidP="00CB42A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gative control samples</w:t>
            </w:r>
          </w:p>
        </w:tc>
      </w:tr>
      <w:tr w:rsidR="006553F7" w:rsidRPr="00407806" w14:paraId="1966C27A" w14:textId="77777777" w:rsidTr="006553F7">
        <w:tc>
          <w:tcPr>
            <w:tcW w:w="2047" w:type="dxa"/>
            <w:vMerge/>
          </w:tcPr>
          <w:p w14:paraId="03A8BF33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7BBBBDEC" w14:textId="77777777" w:rsidR="006553F7" w:rsidRPr="00407806" w:rsidRDefault="006553F7" w:rsidP="00CB42AD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94" w:type="dxa"/>
            <w:vAlign w:val="center"/>
          </w:tcPr>
          <w:p w14:paraId="6C7201FD" w14:textId="77777777" w:rsidR="006553F7" w:rsidRPr="00407806" w:rsidRDefault="006553F7" w:rsidP="00CB42AD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 control 1</w:t>
            </w:r>
          </w:p>
        </w:tc>
        <w:tc>
          <w:tcPr>
            <w:tcW w:w="2768" w:type="dxa"/>
          </w:tcPr>
          <w:p w14:paraId="6CC33F78" w14:textId="109E3CA0" w:rsidR="006553F7" w:rsidRPr="00407806" w:rsidRDefault="00783535" w:rsidP="00CB42AD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6553F7" w:rsidRPr="00407806" w14:paraId="478014C0" w14:textId="77777777" w:rsidTr="006553F7">
        <w:tc>
          <w:tcPr>
            <w:tcW w:w="2047" w:type="dxa"/>
            <w:vMerge/>
          </w:tcPr>
          <w:p w14:paraId="163F7ABF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1C549C40" w14:textId="77777777" w:rsidR="006553F7" w:rsidRPr="00407806" w:rsidRDefault="006553F7" w:rsidP="00CB42AD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694" w:type="dxa"/>
            <w:vAlign w:val="center"/>
          </w:tcPr>
          <w:p w14:paraId="74FAF2D4" w14:textId="77777777" w:rsidR="006553F7" w:rsidRPr="00407806" w:rsidRDefault="006553F7" w:rsidP="00CB42AD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 control 2</w:t>
            </w:r>
          </w:p>
        </w:tc>
        <w:tc>
          <w:tcPr>
            <w:tcW w:w="2768" w:type="dxa"/>
          </w:tcPr>
          <w:p w14:paraId="5A4295F7" w14:textId="0E377D65" w:rsidR="006553F7" w:rsidRPr="00407806" w:rsidRDefault="00783535" w:rsidP="00CB42AD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6553F7" w:rsidRPr="00407806" w14:paraId="5D473679" w14:textId="77777777" w:rsidTr="006553F7">
        <w:tc>
          <w:tcPr>
            <w:tcW w:w="2047" w:type="dxa"/>
            <w:vMerge/>
          </w:tcPr>
          <w:p w14:paraId="17A8D26F" w14:textId="77777777" w:rsidR="006553F7" w:rsidRPr="00407806" w:rsidRDefault="006553F7" w:rsidP="00CB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vAlign w:val="center"/>
          </w:tcPr>
          <w:p w14:paraId="429DA725" w14:textId="77777777" w:rsidR="006553F7" w:rsidRPr="00407806" w:rsidRDefault="006553F7" w:rsidP="00CB42AD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694" w:type="dxa"/>
            <w:vAlign w:val="center"/>
          </w:tcPr>
          <w:p w14:paraId="35220079" w14:textId="77777777" w:rsidR="006553F7" w:rsidRPr="00407806" w:rsidRDefault="006553F7" w:rsidP="00CB42AD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 control 3</w:t>
            </w:r>
          </w:p>
        </w:tc>
        <w:tc>
          <w:tcPr>
            <w:tcW w:w="2768" w:type="dxa"/>
          </w:tcPr>
          <w:p w14:paraId="7478E71D" w14:textId="7824B96E" w:rsidR="006553F7" w:rsidRPr="00407806" w:rsidRDefault="00783535" w:rsidP="00CB42AD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</w:tbl>
    <w:p w14:paraId="30A0C4BA" w14:textId="77777777" w:rsidR="006356E6" w:rsidRDefault="006356E6"/>
    <w:sectPr w:rsidR="006356E6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04C52" w14:textId="77777777" w:rsidR="00FD548F" w:rsidRDefault="00FD548F" w:rsidP="00774CCD">
      <w:r>
        <w:separator/>
      </w:r>
    </w:p>
  </w:endnote>
  <w:endnote w:type="continuationSeparator" w:id="0">
    <w:p w14:paraId="63622151" w14:textId="77777777" w:rsidR="00FD548F" w:rsidRDefault="00FD548F" w:rsidP="00774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5F15D" w14:textId="77777777" w:rsidR="00FD548F" w:rsidRDefault="00FD548F" w:rsidP="00774CCD">
      <w:r>
        <w:separator/>
      </w:r>
    </w:p>
  </w:footnote>
  <w:footnote w:type="continuationSeparator" w:id="0">
    <w:p w14:paraId="5A174A0E" w14:textId="77777777" w:rsidR="00FD548F" w:rsidRDefault="00FD548F" w:rsidP="00774C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BDD"/>
    <w:rsid w:val="000052D2"/>
    <w:rsid w:val="0005187E"/>
    <w:rsid w:val="0021503E"/>
    <w:rsid w:val="002E01B7"/>
    <w:rsid w:val="00357951"/>
    <w:rsid w:val="003E7E6D"/>
    <w:rsid w:val="00422D28"/>
    <w:rsid w:val="00502DFE"/>
    <w:rsid w:val="005079EE"/>
    <w:rsid w:val="0061424E"/>
    <w:rsid w:val="006221A8"/>
    <w:rsid w:val="006356E6"/>
    <w:rsid w:val="0064493C"/>
    <w:rsid w:val="006553F7"/>
    <w:rsid w:val="006E220B"/>
    <w:rsid w:val="00754E5D"/>
    <w:rsid w:val="00774CCD"/>
    <w:rsid w:val="00783535"/>
    <w:rsid w:val="00822819"/>
    <w:rsid w:val="009F48BA"/>
    <w:rsid w:val="00A053B6"/>
    <w:rsid w:val="00A53EC9"/>
    <w:rsid w:val="00AD6A67"/>
    <w:rsid w:val="00AF43EC"/>
    <w:rsid w:val="00B967EB"/>
    <w:rsid w:val="00BF727A"/>
    <w:rsid w:val="00D27DFB"/>
    <w:rsid w:val="00DB549A"/>
    <w:rsid w:val="00F93BDD"/>
    <w:rsid w:val="00FD2E7F"/>
    <w:rsid w:val="00FD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2BFE3"/>
  <w15:chartTrackingRefBased/>
  <w15:docId w15:val="{5961DED3-3921-4651-A0E2-F40A2BE59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C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4C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4C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4C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4CCD"/>
    <w:rPr>
      <w:sz w:val="18"/>
      <w:szCs w:val="18"/>
    </w:rPr>
  </w:style>
  <w:style w:type="table" w:styleId="TableGrid">
    <w:name w:val="Table Grid"/>
    <w:basedOn w:val="TableNormal"/>
    <w:uiPriority w:val="39"/>
    <w:rsid w:val="00774C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5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9</Words>
  <Characters>341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u Shi</dc:creator>
  <cp:keywords/>
  <dc:description/>
  <cp:lastModifiedBy>Laura Goodfellow</cp:lastModifiedBy>
  <cp:revision>2</cp:revision>
  <dcterms:created xsi:type="dcterms:W3CDTF">2022-07-04T16:19:00Z</dcterms:created>
  <dcterms:modified xsi:type="dcterms:W3CDTF">2022-07-04T16:19:00Z</dcterms:modified>
</cp:coreProperties>
</file>